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4D130" w14:textId="77777777" w:rsidR="00855147" w:rsidRDefault="00855147" w:rsidP="00855147">
      <w:pPr>
        <w:spacing w:after="120" w:line="480" w:lineRule="auto"/>
        <w:contextualSpacing/>
      </w:pPr>
      <w:bookmarkStart w:id="0" w:name="_GoBack"/>
      <w:bookmarkEnd w:id="0"/>
      <w:r>
        <w:t xml:space="preserve">Supplementary </w:t>
      </w:r>
      <w:r w:rsidR="00843169">
        <w:t>T</w:t>
      </w:r>
      <w:r>
        <w:t>able 1</w:t>
      </w:r>
      <w:r w:rsidR="00843169">
        <w:t>:</w:t>
      </w:r>
      <w:r>
        <w:t xml:space="preserve"> Cronbach</w:t>
      </w:r>
      <w:r w:rsidR="00ED1127">
        <w:t>’s</w:t>
      </w:r>
      <w:r>
        <w:t xml:space="preserve"> Alpha</w:t>
      </w:r>
      <w:r w:rsidR="00843169">
        <w:t xml:space="preserve"> for SF-36 at hospital discharge, 3 and 6 months after discharge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528"/>
        <w:gridCol w:w="1710"/>
        <w:gridCol w:w="1710"/>
        <w:gridCol w:w="1710"/>
      </w:tblGrid>
      <w:tr w:rsidR="00855147" w14:paraId="424272CA" w14:textId="77777777" w:rsidTr="00855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2FB9F702" w14:textId="77777777" w:rsidR="00855147" w:rsidRPr="00B17BC9" w:rsidRDefault="00B17BC9" w:rsidP="00855147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Domain</w:t>
            </w:r>
          </w:p>
        </w:tc>
        <w:tc>
          <w:tcPr>
            <w:tcW w:w="1710" w:type="dxa"/>
          </w:tcPr>
          <w:p w14:paraId="0C45C6AB" w14:textId="77777777" w:rsidR="00855147" w:rsidRPr="00B17BC9" w:rsidRDefault="00855147" w:rsidP="00855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Discharge</w:t>
            </w:r>
          </w:p>
        </w:tc>
        <w:tc>
          <w:tcPr>
            <w:tcW w:w="1710" w:type="dxa"/>
          </w:tcPr>
          <w:p w14:paraId="6BE357C6" w14:textId="77777777" w:rsidR="00855147" w:rsidRPr="00B17BC9" w:rsidRDefault="00855147" w:rsidP="00855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3 month</w:t>
            </w:r>
          </w:p>
        </w:tc>
        <w:tc>
          <w:tcPr>
            <w:tcW w:w="1710" w:type="dxa"/>
          </w:tcPr>
          <w:p w14:paraId="0BAB35FA" w14:textId="77777777" w:rsidR="00855147" w:rsidRPr="00B17BC9" w:rsidRDefault="00855147" w:rsidP="00855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6 months</w:t>
            </w:r>
          </w:p>
        </w:tc>
      </w:tr>
      <w:tr w:rsidR="00855147" w14:paraId="7D3F5402" w14:textId="77777777" w:rsidTr="0085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0A3A875A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Physical Function</w:t>
            </w:r>
          </w:p>
        </w:tc>
        <w:tc>
          <w:tcPr>
            <w:tcW w:w="1710" w:type="dxa"/>
          </w:tcPr>
          <w:p w14:paraId="0267449E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3</w:t>
            </w:r>
          </w:p>
        </w:tc>
        <w:tc>
          <w:tcPr>
            <w:tcW w:w="1710" w:type="dxa"/>
          </w:tcPr>
          <w:p w14:paraId="4EC0085C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8</w:t>
            </w:r>
          </w:p>
        </w:tc>
        <w:tc>
          <w:tcPr>
            <w:tcW w:w="1710" w:type="dxa"/>
          </w:tcPr>
          <w:p w14:paraId="380D9CA6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1</w:t>
            </w:r>
          </w:p>
        </w:tc>
      </w:tr>
      <w:tr w:rsidR="00855147" w14:paraId="4344AE0C" w14:textId="77777777" w:rsidTr="00855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0186CA6A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Physical Role Limitation</w:t>
            </w:r>
          </w:p>
        </w:tc>
        <w:tc>
          <w:tcPr>
            <w:tcW w:w="1710" w:type="dxa"/>
          </w:tcPr>
          <w:p w14:paraId="2B0FF763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7</w:t>
            </w:r>
          </w:p>
        </w:tc>
        <w:tc>
          <w:tcPr>
            <w:tcW w:w="1710" w:type="dxa"/>
          </w:tcPr>
          <w:p w14:paraId="1E925142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1</w:t>
            </w:r>
          </w:p>
        </w:tc>
        <w:tc>
          <w:tcPr>
            <w:tcW w:w="1710" w:type="dxa"/>
          </w:tcPr>
          <w:p w14:paraId="6E440A1B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1</w:t>
            </w:r>
          </w:p>
        </w:tc>
      </w:tr>
      <w:tr w:rsidR="00855147" w14:paraId="444BAECA" w14:textId="77777777" w:rsidTr="0085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3CD5EABC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Emotional Wellbeing</w:t>
            </w:r>
          </w:p>
        </w:tc>
        <w:tc>
          <w:tcPr>
            <w:tcW w:w="1710" w:type="dxa"/>
          </w:tcPr>
          <w:p w14:paraId="759B091B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76</w:t>
            </w:r>
          </w:p>
        </w:tc>
        <w:tc>
          <w:tcPr>
            <w:tcW w:w="1710" w:type="dxa"/>
          </w:tcPr>
          <w:p w14:paraId="57B956B4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2</w:t>
            </w:r>
          </w:p>
        </w:tc>
        <w:tc>
          <w:tcPr>
            <w:tcW w:w="1710" w:type="dxa"/>
          </w:tcPr>
          <w:p w14:paraId="7C402801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4</w:t>
            </w:r>
          </w:p>
        </w:tc>
      </w:tr>
      <w:tr w:rsidR="00855147" w14:paraId="09A184B4" w14:textId="77777777" w:rsidTr="00855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267D621D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Emotional Role Limitation</w:t>
            </w:r>
          </w:p>
        </w:tc>
        <w:tc>
          <w:tcPr>
            <w:tcW w:w="1710" w:type="dxa"/>
          </w:tcPr>
          <w:p w14:paraId="3329A723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8</w:t>
            </w:r>
          </w:p>
        </w:tc>
        <w:tc>
          <w:tcPr>
            <w:tcW w:w="1710" w:type="dxa"/>
          </w:tcPr>
          <w:p w14:paraId="5FFDB0D2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9</w:t>
            </w:r>
          </w:p>
        </w:tc>
        <w:tc>
          <w:tcPr>
            <w:tcW w:w="1710" w:type="dxa"/>
          </w:tcPr>
          <w:p w14:paraId="22755097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1</w:t>
            </w:r>
          </w:p>
        </w:tc>
      </w:tr>
      <w:tr w:rsidR="00855147" w14:paraId="40CB2B47" w14:textId="77777777" w:rsidTr="0085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146CAAAF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Energy</w:t>
            </w:r>
          </w:p>
        </w:tc>
        <w:tc>
          <w:tcPr>
            <w:tcW w:w="1710" w:type="dxa"/>
          </w:tcPr>
          <w:p w14:paraId="27DCC561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</w:t>
            </w:r>
          </w:p>
        </w:tc>
        <w:tc>
          <w:tcPr>
            <w:tcW w:w="1710" w:type="dxa"/>
          </w:tcPr>
          <w:p w14:paraId="5B8CF0DB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2</w:t>
            </w:r>
          </w:p>
        </w:tc>
        <w:tc>
          <w:tcPr>
            <w:tcW w:w="1710" w:type="dxa"/>
          </w:tcPr>
          <w:p w14:paraId="4900DA80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1</w:t>
            </w:r>
          </w:p>
        </w:tc>
      </w:tr>
      <w:tr w:rsidR="00855147" w14:paraId="7E305380" w14:textId="77777777" w:rsidTr="00855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4D482745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Pain</w:t>
            </w:r>
          </w:p>
        </w:tc>
        <w:tc>
          <w:tcPr>
            <w:tcW w:w="1710" w:type="dxa"/>
          </w:tcPr>
          <w:p w14:paraId="64177228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63</w:t>
            </w:r>
          </w:p>
        </w:tc>
        <w:tc>
          <w:tcPr>
            <w:tcW w:w="1710" w:type="dxa"/>
          </w:tcPr>
          <w:p w14:paraId="72835E8A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3</w:t>
            </w:r>
          </w:p>
        </w:tc>
        <w:tc>
          <w:tcPr>
            <w:tcW w:w="1710" w:type="dxa"/>
          </w:tcPr>
          <w:p w14:paraId="34CED78F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9</w:t>
            </w:r>
          </w:p>
        </w:tc>
      </w:tr>
      <w:tr w:rsidR="00855147" w14:paraId="7D1B1180" w14:textId="77777777" w:rsidTr="0085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1F004B71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General Health</w:t>
            </w:r>
          </w:p>
        </w:tc>
        <w:tc>
          <w:tcPr>
            <w:tcW w:w="1710" w:type="dxa"/>
          </w:tcPr>
          <w:p w14:paraId="695ADDEE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4</w:t>
            </w:r>
          </w:p>
        </w:tc>
        <w:tc>
          <w:tcPr>
            <w:tcW w:w="1710" w:type="dxa"/>
          </w:tcPr>
          <w:p w14:paraId="5E00CFEC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7</w:t>
            </w:r>
          </w:p>
        </w:tc>
        <w:tc>
          <w:tcPr>
            <w:tcW w:w="1710" w:type="dxa"/>
          </w:tcPr>
          <w:p w14:paraId="6035701E" w14:textId="77777777" w:rsidR="00855147" w:rsidRPr="00B17BC9" w:rsidRDefault="00855147" w:rsidP="0085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95</w:t>
            </w:r>
          </w:p>
        </w:tc>
      </w:tr>
      <w:tr w:rsidR="00855147" w14:paraId="114CBC50" w14:textId="77777777" w:rsidTr="00855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127B5D34" w14:textId="77777777" w:rsidR="00855147" w:rsidRPr="00B17BC9" w:rsidRDefault="00855147" w:rsidP="00855147">
            <w:pPr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Social Function</w:t>
            </w:r>
          </w:p>
        </w:tc>
        <w:tc>
          <w:tcPr>
            <w:tcW w:w="1710" w:type="dxa"/>
          </w:tcPr>
          <w:p w14:paraId="21B3578E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62</w:t>
            </w:r>
          </w:p>
        </w:tc>
        <w:tc>
          <w:tcPr>
            <w:tcW w:w="1710" w:type="dxa"/>
          </w:tcPr>
          <w:p w14:paraId="783296E2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87</w:t>
            </w:r>
          </w:p>
        </w:tc>
        <w:tc>
          <w:tcPr>
            <w:tcW w:w="1710" w:type="dxa"/>
          </w:tcPr>
          <w:p w14:paraId="47D35410" w14:textId="77777777" w:rsidR="00855147" w:rsidRPr="00B17BC9" w:rsidRDefault="00855147" w:rsidP="0085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BC9">
              <w:rPr>
                <w:color w:val="auto"/>
              </w:rPr>
              <w:t>0.81</w:t>
            </w:r>
          </w:p>
        </w:tc>
      </w:tr>
    </w:tbl>
    <w:p w14:paraId="47E0FC03" w14:textId="77777777" w:rsidR="00855147" w:rsidRDefault="00855147" w:rsidP="00855147">
      <w:pPr>
        <w:spacing w:after="120" w:line="480" w:lineRule="auto"/>
        <w:contextualSpacing/>
      </w:pPr>
    </w:p>
    <w:p w14:paraId="1D30ECB6" w14:textId="6371AF6B" w:rsidR="00B77C11" w:rsidRDefault="00ED1127">
      <w:pPr>
        <w:rPr>
          <w:rFonts w:eastAsia="MS Minngs" w:cs="Times New Roman"/>
        </w:rPr>
      </w:pPr>
      <w:r>
        <w:t xml:space="preserve">Cronbach’s alpha indicating internal consistency of reliability of test scores. It is generally accepted that a </w:t>
      </w:r>
      <w:proofErr w:type="spellStart"/>
      <w:r>
        <w:t>Chronbach’s</w:t>
      </w:r>
      <w:proofErr w:type="spellEnd"/>
      <w:r>
        <w:t xml:space="preserve"> alpha &gt; 0.7 indicates good </w:t>
      </w:r>
      <w:r w:rsidR="009D5E48">
        <w:t>reliability</w:t>
      </w:r>
      <w:r>
        <w:t xml:space="preserve">. </w:t>
      </w:r>
      <w:r w:rsidR="00B77C11">
        <w:br w:type="page"/>
      </w:r>
    </w:p>
    <w:p w14:paraId="78F5D1FD" w14:textId="316503BE" w:rsidR="003B0920" w:rsidRDefault="00855147" w:rsidP="003B0920">
      <w:pPr>
        <w:pStyle w:val="ListParagraph"/>
        <w:spacing w:line="240" w:lineRule="auto"/>
        <w:ind w:left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Supplementary Table </w:t>
      </w:r>
      <w:proofErr w:type="gramStart"/>
      <w:r>
        <w:rPr>
          <w:rFonts w:asciiTheme="minorHAnsi" w:hAnsiTheme="minorHAnsi"/>
        </w:rPr>
        <w:t>2</w:t>
      </w:r>
      <w:r w:rsidR="003B0920" w:rsidRPr="003B0920">
        <w:rPr>
          <w:rFonts w:asciiTheme="minorHAnsi" w:hAnsiTheme="minorHAnsi"/>
        </w:rPr>
        <w:t xml:space="preserve"> </w:t>
      </w:r>
      <w:r w:rsidR="00843169">
        <w:rPr>
          <w:rFonts w:asciiTheme="minorHAnsi" w:hAnsiTheme="minorHAnsi"/>
        </w:rPr>
        <w:t>:</w:t>
      </w:r>
      <w:proofErr w:type="gramEnd"/>
      <w:r w:rsidR="00843169">
        <w:rPr>
          <w:rFonts w:asciiTheme="minorHAnsi" w:hAnsiTheme="minorHAnsi"/>
        </w:rPr>
        <w:t xml:space="preserve"> Association between f</w:t>
      </w:r>
      <w:r w:rsidR="003B0920">
        <w:rPr>
          <w:rFonts w:asciiTheme="minorHAnsi" w:hAnsiTheme="minorHAnsi"/>
        </w:rPr>
        <w:t>unctional o</w:t>
      </w:r>
      <w:r w:rsidR="00B77C11">
        <w:rPr>
          <w:rFonts w:asciiTheme="minorHAnsi" w:hAnsiTheme="minorHAnsi"/>
        </w:rPr>
        <w:t xml:space="preserve">utcome and </w:t>
      </w:r>
      <w:r w:rsidR="00485A14">
        <w:rPr>
          <w:rFonts w:asciiTheme="minorHAnsi" w:hAnsiTheme="minorHAnsi"/>
        </w:rPr>
        <w:t>RF-CSA</w:t>
      </w:r>
      <w:r w:rsidR="003B0920">
        <w:rPr>
          <w:rFonts w:asciiTheme="minorHAnsi" w:hAnsiTheme="minorHAnsi"/>
        </w:rPr>
        <w:t xml:space="preserve"> at hospital discharge.</w:t>
      </w:r>
    </w:p>
    <w:tbl>
      <w:tblPr>
        <w:tblStyle w:val="LightShading-Accent11"/>
        <w:tblW w:w="8273" w:type="dxa"/>
        <w:tblLook w:val="04A0" w:firstRow="1" w:lastRow="0" w:firstColumn="1" w:lastColumn="0" w:noHBand="0" w:noVBand="1"/>
      </w:tblPr>
      <w:tblGrid>
        <w:gridCol w:w="4613"/>
        <w:gridCol w:w="1296"/>
        <w:gridCol w:w="1381"/>
        <w:gridCol w:w="983"/>
      </w:tblGrid>
      <w:tr w:rsidR="0007242F" w:rsidRPr="0007242F" w14:paraId="02321079" w14:textId="77777777" w:rsidTr="00B17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0985C8E1" w14:textId="77777777" w:rsidR="0007242F" w:rsidRPr="0007242F" w:rsidRDefault="0007242F" w:rsidP="00B17BC9">
            <w:pPr>
              <w:spacing w:after="200" w:line="276" w:lineRule="auto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</w:p>
        </w:tc>
        <w:tc>
          <w:tcPr>
            <w:tcW w:w="1206" w:type="dxa"/>
          </w:tcPr>
          <w:p w14:paraId="6C781DDA" w14:textId="531C26ED" w:rsidR="0007242F" w:rsidRPr="0007242F" w:rsidRDefault="0007242F" w:rsidP="00B17BC9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Coefficient</w:t>
            </w:r>
            <w:r w:rsidR="00813613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*</w:t>
            </w:r>
          </w:p>
        </w:tc>
        <w:tc>
          <w:tcPr>
            <w:tcW w:w="1394" w:type="dxa"/>
          </w:tcPr>
          <w:p w14:paraId="571E2449" w14:textId="77777777" w:rsidR="0007242F" w:rsidRPr="0007242F" w:rsidRDefault="0007242F" w:rsidP="00B17BC9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ngs" w:hAnsi="Calibri" w:cs="Times New Roman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95% CI</w:t>
            </w:r>
          </w:p>
        </w:tc>
        <w:tc>
          <w:tcPr>
            <w:tcW w:w="990" w:type="dxa"/>
          </w:tcPr>
          <w:p w14:paraId="3A62FA88" w14:textId="77777777" w:rsidR="0007242F" w:rsidRPr="0007242F" w:rsidRDefault="0007242F" w:rsidP="00B17BC9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P</w:t>
            </w:r>
          </w:p>
        </w:tc>
      </w:tr>
      <w:tr w:rsidR="0007242F" w:rsidRPr="0007242F" w14:paraId="0EDCB5BE" w14:textId="77777777" w:rsidTr="00B1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55AE95FF" w14:textId="77777777" w:rsidR="0007242F" w:rsidRPr="0007242F" w:rsidRDefault="0007242F" w:rsidP="00B17BC9">
            <w:pPr>
              <w:spacing w:after="200" w:line="276" w:lineRule="auto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Frailty</w:t>
            </w:r>
          </w:p>
        </w:tc>
        <w:tc>
          <w:tcPr>
            <w:tcW w:w="1206" w:type="dxa"/>
          </w:tcPr>
          <w:p w14:paraId="25BD3FA4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Times New Roman" w:cstheme="minorHAnsi"/>
                <w:color w:val="auto"/>
                <w:bdr w:val="none" w:sz="0" w:space="0" w:color="auto" w:frame="1"/>
              </w:rPr>
              <w:t xml:space="preserve">-0.90    </w:t>
            </w:r>
          </w:p>
        </w:tc>
        <w:tc>
          <w:tcPr>
            <w:tcW w:w="1394" w:type="dxa"/>
          </w:tcPr>
          <w:p w14:paraId="683F458D" w14:textId="72D232C1" w:rsidR="0007242F" w:rsidRPr="0007242F" w:rsidRDefault="00A628DC" w:rsidP="00296493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-1.15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-0.65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5E5C1D4B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&lt;0.01</w:t>
            </w:r>
          </w:p>
        </w:tc>
      </w:tr>
      <w:tr w:rsidR="0007242F" w:rsidRPr="0007242F" w14:paraId="4591D955" w14:textId="77777777" w:rsidTr="00B17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4434F84A" w14:textId="77777777" w:rsidR="0007242F" w:rsidRPr="0007242F" w:rsidRDefault="0007242F" w:rsidP="00B17BC9">
            <w:pPr>
              <w:spacing w:after="200" w:line="276" w:lineRule="auto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TUG</w:t>
            </w:r>
          </w:p>
        </w:tc>
        <w:tc>
          <w:tcPr>
            <w:tcW w:w="1206" w:type="dxa"/>
          </w:tcPr>
          <w:p w14:paraId="3F26068D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Times New Roman" w:cstheme="minorHAnsi"/>
                <w:color w:val="auto"/>
                <w:bdr w:val="none" w:sz="0" w:space="0" w:color="auto" w:frame="1"/>
              </w:rPr>
              <w:t xml:space="preserve">-0.11    </w:t>
            </w:r>
          </w:p>
        </w:tc>
        <w:tc>
          <w:tcPr>
            <w:tcW w:w="1394" w:type="dxa"/>
          </w:tcPr>
          <w:p w14:paraId="30D616A1" w14:textId="185B122E" w:rsidR="0007242F" w:rsidRPr="0007242F" w:rsidRDefault="00A628DC" w:rsidP="00296493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-0.17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-0.05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202EFC4D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Times New Roman" w:cstheme="minorHAnsi"/>
                <w:color w:val="auto"/>
                <w:bdr w:val="none" w:sz="0" w:space="0" w:color="auto" w:frame="1"/>
              </w:rPr>
              <w:t>&lt;0.01</w:t>
            </w:r>
          </w:p>
        </w:tc>
      </w:tr>
      <w:tr w:rsidR="0007242F" w:rsidRPr="0007242F" w14:paraId="691D50A2" w14:textId="77777777" w:rsidTr="00B1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074B7709" w14:textId="5B62FC80" w:rsidR="0007242F" w:rsidRPr="0007242F" w:rsidRDefault="007D7A45" w:rsidP="00B17BC9">
            <w:pPr>
              <w:spacing w:after="200" w:line="276" w:lineRule="auto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proofErr w:type="spellStart"/>
            <w:r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Barthel</w:t>
            </w:r>
            <w:proofErr w:type="spellEnd"/>
          </w:p>
        </w:tc>
        <w:tc>
          <w:tcPr>
            <w:tcW w:w="1206" w:type="dxa"/>
          </w:tcPr>
          <w:p w14:paraId="75224FFC" w14:textId="7F7D91F0" w:rsidR="0007242F" w:rsidRPr="0007242F" w:rsidRDefault="00ED36D6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  <w:bdr w:val="none" w:sz="0" w:space="0" w:color="auto" w:frame="1"/>
              </w:rPr>
              <w:t>0.05</w:t>
            </w:r>
          </w:p>
        </w:tc>
        <w:tc>
          <w:tcPr>
            <w:tcW w:w="1394" w:type="dxa"/>
          </w:tcPr>
          <w:p w14:paraId="40636DD5" w14:textId="69351B5C" w:rsidR="0007242F" w:rsidRPr="0007242F" w:rsidRDefault="00A628DC" w:rsidP="00296493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ED36D6">
              <w:rPr>
                <w:rFonts w:ascii="Calibri" w:eastAsia="MS Minngs" w:hAnsi="Calibri" w:cs="Calibri"/>
                <w:color w:val="000000"/>
              </w:rPr>
              <w:t>0.03; 0.07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417964D0" w14:textId="235B52B3" w:rsidR="0007242F" w:rsidRPr="0007242F" w:rsidRDefault="00ED36D6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  <w:bdr w:val="none" w:sz="0" w:space="0" w:color="auto" w:frame="1"/>
              </w:rPr>
              <w:t>&lt;0.01</w:t>
            </w:r>
          </w:p>
        </w:tc>
      </w:tr>
      <w:tr w:rsidR="006E7D72" w:rsidRPr="0007242F" w14:paraId="6AACCADF" w14:textId="77777777" w:rsidTr="00B17BC9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4F89A983" w14:textId="58417685" w:rsidR="006E7D72" w:rsidRPr="0007242F" w:rsidRDefault="006E7D72" w:rsidP="00B17BC9">
            <w:pPr>
              <w:contextualSpacing/>
              <w:rPr>
                <w:rFonts w:ascii="Calibri" w:eastAsia="MS Minngs" w:hAnsi="Calibri" w:cs="Times New Roman"/>
              </w:rPr>
            </w:pPr>
            <w:r>
              <w:rPr>
                <w:rFonts w:ascii="Calibri" w:eastAsia="MS Minngs" w:hAnsi="Calibri" w:cs="Times New Roman"/>
              </w:rPr>
              <w:t>SF-36</w:t>
            </w:r>
          </w:p>
        </w:tc>
        <w:tc>
          <w:tcPr>
            <w:tcW w:w="1206" w:type="dxa"/>
          </w:tcPr>
          <w:p w14:paraId="6F38E54C" w14:textId="77777777" w:rsidR="006E7D72" w:rsidRPr="0007242F" w:rsidRDefault="006E7D72" w:rsidP="00B17BC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</w:rPr>
            </w:pPr>
          </w:p>
        </w:tc>
        <w:tc>
          <w:tcPr>
            <w:tcW w:w="1394" w:type="dxa"/>
          </w:tcPr>
          <w:p w14:paraId="74C18539" w14:textId="77777777" w:rsidR="006E7D72" w:rsidRPr="0007242F" w:rsidRDefault="006E7D72" w:rsidP="0029649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ngs" w:hAnsi="Calibri" w:cs="Calibri"/>
                <w:color w:val="000000"/>
              </w:rPr>
            </w:pPr>
          </w:p>
        </w:tc>
        <w:tc>
          <w:tcPr>
            <w:tcW w:w="990" w:type="dxa"/>
          </w:tcPr>
          <w:p w14:paraId="3F20DC36" w14:textId="77777777" w:rsidR="006E7D72" w:rsidRPr="0007242F" w:rsidRDefault="006E7D72" w:rsidP="00B17BC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</w:rPr>
            </w:pPr>
          </w:p>
        </w:tc>
      </w:tr>
      <w:tr w:rsidR="0007242F" w:rsidRPr="0007242F" w14:paraId="0F74C94F" w14:textId="77777777" w:rsidTr="00B1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24AB4539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Physical functioning</w:t>
            </w:r>
          </w:p>
        </w:tc>
        <w:tc>
          <w:tcPr>
            <w:tcW w:w="1206" w:type="dxa"/>
          </w:tcPr>
          <w:p w14:paraId="598B6489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4</w:t>
            </w:r>
          </w:p>
        </w:tc>
        <w:tc>
          <w:tcPr>
            <w:tcW w:w="1394" w:type="dxa"/>
          </w:tcPr>
          <w:p w14:paraId="539CCAE3" w14:textId="7C78A933" w:rsidR="0007242F" w:rsidRPr="0007242F" w:rsidRDefault="00A628DC" w:rsidP="00296493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2</w:t>
            </w:r>
            <w:r w:rsidR="00296493">
              <w:rPr>
                <w:rFonts w:ascii="Calibri" w:eastAsia="MS Minngs" w:hAnsi="Calibri" w:cs="Calibri"/>
                <w:color w:val="000000"/>
              </w:rPr>
              <w:t xml:space="preserve">; 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6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41204E9E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&lt;0.01</w:t>
            </w:r>
          </w:p>
        </w:tc>
      </w:tr>
      <w:tr w:rsidR="0007242F" w:rsidRPr="0007242F" w14:paraId="213FCD1C" w14:textId="77777777" w:rsidTr="00B17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0E5BA13C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Role limitation due to physical health</w:t>
            </w:r>
          </w:p>
        </w:tc>
        <w:tc>
          <w:tcPr>
            <w:tcW w:w="1206" w:type="dxa"/>
          </w:tcPr>
          <w:p w14:paraId="6C4543D9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1</w:t>
            </w:r>
          </w:p>
        </w:tc>
        <w:tc>
          <w:tcPr>
            <w:tcW w:w="1394" w:type="dxa"/>
          </w:tcPr>
          <w:p w14:paraId="3848DFDB" w14:textId="4E07F36A" w:rsidR="0007242F" w:rsidRPr="0007242F" w:rsidRDefault="00A628DC" w:rsidP="00296493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-0.01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0.03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5EC0B07E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48</w:t>
            </w:r>
          </w:p>
        </w:tc>
      </w:tr>
      <w:tr w:rsidR="0007242F" w:rsidRPr="0007242F" w14:paraId="5399F488" w14:textId="77777777" w:rsidTr="00B1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27AC5DE6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Role limitation due to emotional problems</w:t>
            </w:r>
          </w:p>
        </w:tc>
        <w:tc>
          <w:tcPr>
            <w:tcW w:w="1206" w:type="dxa"/>
          </w:tcPr>
          <w:p w14:paraId="1A9B1946" w14:textId="59900FEB" w:rsidR="0007242F" w:rsidRPr="0007242F" w:rsidRDefault="0007242F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</w:t>
            </w:r>
            <w:r w:rsidR="000261FE">
              <w:rPr>
                <w:rFonts w:eastAsia="MS Minngs" w:cstheme="minorHAnsi"/>
                <w:color w:val="auto"/>
              </w:rPr>
              <w:t>04</w:t>
            </w:r>
          </w:p>
        </w:tc>
        <w:tc>
          <w:tcPr>
            <w:tcW w:w="1394" w:type="dxa"/>
          </w:tcPr>
          <w:p w14:paraId="4B25484E" w14:textId="1BCB4E37" w:rsidR="0007242F" w:rsidRPr="0007242F" w:rsidRDefault="00A628DC" w:rsidP="00296493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-0.012</w:t>
            </w:r>
            <w:r w:rsidR="00296493">
              <w:rPr>
                <w:rFonts w:ascii="Calibri" w:eastAsia="MS Minngs" w:hAnsi="Calibri" w:cs="Calibri"/>
                <w:color w:val="000000"/>
              </w:rPr>
              <w:t xml:space="preserve">; 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2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7053A2D0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58</w:t>
            </w:r>
          </w:p>
        </w:tc>
      </w:tr>
      <w:tr w:rsidR="0007242F" w:rsidRPr="0007242F" w14:paraId="0927F659" w14:textId="77777777" w:rsidTr="00B17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5446DFB2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Energy/ fatigue</w:t>
            </w:r>
          </w:p>
        </w:tc>
        <w:tc>
          <w:tcPr>
            <w:tcW w:w="1206" w:type="dxa"/>
          </w:tcPr>
          <w:p w14:paraId="3E0084C8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3</w:t>
            </w:r>
          </w:p>
        </w:tc>
        <w:tc>
          <w:tcPr>
            <w:tcW w:w="1394" w:type="dxa"/>
          </w:tcPr>
          <w:p w14:paraId="34F2D3AF" w14:textId="7F825245" w:rsidR="0007242F" w:rsidRPr="0007242F" w:rsidRDefault="00A628DC" w:rsidP="00296493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1</w:t>
            </w:r>
            <w:r w:rsidR="00296493">
              <w:rPr>
                <w:rFonts w:ascii="Calibri" w:eastAsia="MS Minngs" w:hAnsi="Calibri" w:cs="Calibri"/>
                <w:color w:val="000000"/>
              </w:rPr>
              <w:t xml:space="preserve">; 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5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62AFB10C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5</w:t>
            </w:r>
          </w:p>
        </w:tc>
      </w:tr>
      <w:tr w:rsidR="0007242F" w:rsidRPr="0007242F" w14:paraId="4E62894A" w14:textId="77777777" w:rsidTr="00B1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5D2277C4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Emotional well-being</w:t>
            </w:r>
          </w:p>
        </w:tc>
        <w:tc>
          <w:tcPr>
            <w:tcW w:w="1206" w:type="dxa"/>
          </w:tcPr>
          <w:p w14:paraId="0E598654" w14:textId="7E4B05C0" w:rsidR="0007242F" w:rsidRPr="0007242F" w:rsidRDefault="0007242F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</w:t>
            </w:r>
            <w:r w:rsidR="000261FE">
              <w:rPr>
                <w:rFonts w:eastAsia="MS Minngs" w:cstheme="minorHAnsi"/>
                <w:color w:val="auto"/>
              </w:rPr>
              <w:t>03</w:t>
            </w:r>
          </w:p>
        </w:tc>
        <w:tc>
          <w:tcPr>
            <w:tcW w:w="1394" w:type="dxa"/>
          </w:tcPr>
          <w:p w14:paraId="1B82FC1D" w14:textId="59BB95FC" w:rsidR="0007242F" w:rsidRPr="0007242F" w:rsidRDefault="00A628DC" w:rsidP="00296493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-0.04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0.04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0B0EB5D6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84</w:t>
            </w:r>
          </w:p>
        </w:tc>
      </w:tr>
      <w:tr w:rsidR="0007242F" w:rsidRPr="0007242F" w14:paraId="53940E03" w14:textId="77777777" w:rsidTr="00B17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3539BEB7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Social functioning</w:t>
            </w:r>
          </w:p>
        </w:tc>
        <w:tc>
          <w:tcPr>
            <w:tcW w:w="1206" w:type="dxa"/>
          </w:tcPr>
          <w:p w14:paraId="03563C5D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4</w:t>
            </w:r>
          </w:p>
        </w:tc>
        <w:tc>
          <w:tcPr>
            <w:tcW w:w="1394" w:type="dxa"/>
          </w:tcPr>
          <w:p w14:paraId="1E567302" w14:textId="01B00704" w:rsidR="0007242F" w:rsidRPr="0007242F" w:rsidRDefault="00A628DC" w:rsidP="00296493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20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0.06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7586E88B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&lt;0.01</w:t>
            </w:r>
          </w:p>
        </w:tc>
      </w:tr>
      <w:tr w:rsidR="0007242F" w:rsidRPr="0007242F" w14:paraId="6C1A6C34" w14:textId="77777777" w:rsidTr="00B1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71EA6A1F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Pain</w:t>
            </w:r>
          </w:p>
        </w:tc>
        <w:tc>
          <w:tcPr>
            <w:tcW w:w="1206" w:type="dxa"/>
          </w:tcPr>
          <w:p w14:paraId="48F609B8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2</w:t>
            </w:r>
          </w:p>
        </w:tc>
        <w:tc>
          <w:tcPr>
            <w:tcW w:w="1394" w:type="dxa"/>
          </w:tcPr>
          <w:p w14:paraId="21DFA566" w14:textId="222F27D5" w:rsidR="0007242F" w:rsidRPr="0007242F" w:rsidRDefault="00A628DC" w:rsidP="00296493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-0.02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0.06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1BD8ED75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17</w:t>
            </w:r>
          </w:p>
        </w:tc>
      </w:tr>
      <w:tr w:rsidR="0007242F" w:rsidRPr="0007242F" w14:paraId="7199BA1C" w14:textId="77777777" w:rsidTr="00B17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4CB60AC4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General health</w:t>
            </w:r>
          </w:p>
        </w:tc>
        <w:tc>
          <w:tcPr>
            <w:tcW w:w="1206" w:type="dxa"/>
          </w:tcPr>
          <w:p w14:paraId="7EC7CF0D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6</w:t>
            </w:r>
          </w:p>
        </w:tc>
        <w:tc>
          <w:tcPr>
            <w:tcW w:w="1394" w:type="dxa"/>
          </w:tcPr>
          <w:p w14:paraId="525F1B5C" w14:textId="73A8F533" w:rsidR="0007242F" w:rsidRPr="0007242F" w:rsidRDefault="00A628DC" w:rsidP="00296493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4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0.08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25A97928" w14:textId="77777777" w:rsidR="0007242F" w:rsidRPr="0007242F" w:rsidRDefault="0007242F" w:rsidP="00B17BC9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&lt;0.01</w:t>
            </w:r>
          </w:p>
        </w:tc>
      </w:tr>
      <w:tr w:rsidR="0007242F" w:rsidRPr="0007242F" w14:paraId="05C5FF35" w14:textId="77777777" w:rsidTr="00B1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3" w:type="dxa"/>
          </w:tcPr>
          <w:p w14:paraId="3185C86C" w14:textId="77777777" w:rsidR="0007242F" w:rsidRPr="0007242F" w:rsidRDefault="0007242F" w:rsidP="0073676D">
            <w:pPr>
              <w:spacing w:after="200" w:line="276" w:lineRule="auto"/>
              <w:ind w:left="520"/>
              <w:contextualSpacing/>
              <w:rPr>
                <w:rFonts w:ascii="Calibri" w:eastAsia="MS Minngs" w:hAnsi="Calibri" w:cs="Times New Roman"/>
                <w:b w:val="0"/>
                <w:bCs w:val="0"/>
                <w:color w:val="auto"/>
              </w:rPr>
            </w:pPr>
            <w:r w:rsidRPr="0007242F">
              <w:rPr>
                <w:rFonts w:ascii="Calibri" w:eastAsia="MS Minngs" w:hAnsi="Calibri" w:cs="Times New Roman"/>
                <w:b w:val="0"/>
                <w:bCs w:val="0"/>
                <w:color w:val="auto"/>
              </w:rPr>
              <w:t>Health change</w:t>
            </w:r>
          </w:p>
        </w:tc>
        <w:tc>
          <w:tcPr>
            <w:tcW w:w="1206" w:type="dxa"/>
          </w:tcPr>
          <w:p w14:paraId="7466A1A3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3</w:t>
            </w:r>
          </w:p>
        </w:tc>
        <w:tc>
          <w:tcPr>
            <w:tcW w:w="1394" w:type="dxa"/>
          </w:tcPr>
          <w:p w14:paraId="2053D238" w14:textId="57DC5087" w:rsidR="0007242F" w:rsidRPr="0007242F" w:rsidRDefault="00A628DC" w:rsidP="00296493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>
              <w:rPr>
                <w:rFonts w:ascii="Calibri" w:eastAsia="MS Minngs" w:hAnsi="Calibri" w:cs="Calibri"/>
                <w:color w:val="000000"/>
              </w:rPr>
              <w:t>(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>0.01</w:t>
            </w:r>
            <w:r w:rsidR="00296493">
              <w:rPr>
                <w:rFonts w:ascii="Calibri" w:eastAsia="MS Minngs" w:hAnsi="Calibri" w:cs="Calibri"/>
                <w:color w:val="000000"/>
              </w:rPr>
              <w:t>;</w:t>
            </w:r>
            <w:r w:rsidR="0007242F" w:rsidRPr="0007242F">
              <w:rPr>
                <w:rFonts w:ascii="Calibri" w:eastAsia="MS Minngs" w:hAnsi="Calibri" w:cs="Calibri"/>
                <w:color w:val="000000"/>
              </w:rPr>
              <w:t xml:space="preserve"> 0.05</w:t>
            </w:r>
            <w:r>
              <w:rPr>
                <w:rFonts w:ascii="Calibri" w:eastAsia="MS Minngs" w:hAnsi="Calibri" w:cs="Calibri"/>
                <w:color w:val="000000"/>
              </w:rPr>
              <w:t>)</w:t>
            </w:r>
          </w:p>
        </w:tc>
        <w:tc>
          <w:tcPr>
            <w:tcW w:w="990" w:type="dxa"/>
          </w:tcPr>
          <w:p w14:paraId="4AB46651" w14:textId="77777777" w:rsidR="0007242F" w:rsidRPr="0007242F" w:rsidRDefault="0007242F" w:rsidP="00B17BC9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ngs" w:cstheme="minorHAnsi"/>
                <w:color w:val="auto"/>
              </w:rPr>
            </w:pPr>
            <w:r w:rsidRPr="0007242F">
              <w:rPr>
                <w:rFonts w:eastAsia="MS Minngs" w:cstheme="minorHAnsi"/>
                <w:color w:val="auto"/>
              </w:rPr>
              <w:t>0.03</w:t>
            </w:r>
          </w:p>
        </w:tc>
      </w:tr>
    </w:tbl>
    <w:p w14:paraId="76058554" w14:textId="218AF3F9" w:rsidR="00992F3A" w:rsidRDefault="00813613" w:rsidP="00992F3A">
      <w:r>
        <w:t>*</w:t>
      </w:r>
      <w:r w:rsidR="00992F3A">
        <w:t>C</w:t>
      </w:r>
      <w:r>
        <w:t>oefficient</w:t>
      </w:r>
      <w:r w:rsidR="00992F3A">
        <w:t xml:space="preserve"> = regression coefficient</w:t>
      </w:r>
      <w:r>
        <w:t xml:space="preserve"> representing change in RF-CSA </w:t>
      </w:r>
      <w:r w:rsidR="00FB70B3">
        <w:t>in cm</w:t>
      </w:r>
      <w:r w:rsidR="00FB70B3" w:rsidRPr="0073676D">
        <w:rPr>
          <w:vertAlign w:val="superscript"/>
        </w:rPr>
        <w:t>2</w:t>
      </w:r>
      <w:r w:rsidR="00FB70B3">
        <w:t xml:space="preserve"> </w:t>
      </w:r>
      <w:r>
        <w:t>following 1 unit increase in the variable</w:t>
      </w:r>
      <w:r w:rsidR="00992F3A">
        <w:t xml:space="preserve"> score (as detailed in Table 3)</w:t>
      </w:r>
      <w:r>
        <w:t>. For example</w:t>
      </w:r>
      <w:r w:rsidR="00665960">
        <w:t>,</w:t>
      </w:r>
      <w:r>
        <w:t xml:space="preserve"> a 1 unit increase in Clinical Frailty scale is associated with a 0.9</w:t>
      </w:r>
      <w:r w:rsidR="00FB70B3">
        <w:t xml:space="preserve"> </w:t>
      </w:r>
      <w:r>
        <w:t>cm</w:t>
      </w:r>
      <w:r w:rsidRPr="0073676D">
        <w:rPr>
          <w:vertAlign w:val="superscript"/>
        </w:rPr>
        <w:t>2</w:t>
      </w:r>
      <w:r>
        <w:t xml:space="preserve"> decrease in RF-CSA, a 1 unit increase in </w:t>
      </w:r>
      <w:proofErr w:type="spellStart"/>
      <w:r>
        <w:t>Barthel</w:t>
      </w:r>
      <w:proofErr w:type="spellEnd"/>
      <w:r>
        <w:t xml:space="preserve"> score is increased in a 0.05</w:t>
      </w:r>
      <w:r w:rsidR="00FB70B3">
        <w:t xml:space="preserve"> </w:t>
      </w:r>
      <w:r>
        <w:t>cm</w:t>
      </w:r>
      <w:r w:rsidRPr="0073676D">
        <w:rPr>
          <w:vertAlign w:val="superscript"/>
        </w:rPr>
        <w:t>2</w:t>
      </w:r>
      <w:r>
        <w:t xml:space="preserve"> increase in RF-CSA</w:t>
      </w:r>
      <w:r w:rsidR="0085566C">
        <w:t xml:space="preserve"> at hospital discharge</w:t>
      </w:r>
      <w:r>
        <w:t>.</w:t>
      </w:r>
      <w:r w:rsidR="00992F3A" w:rsidRPr="00992F3A">
        <w:t xml:space="preserve"> </w:t>
      </w:r>
      <w:r w:rsidR="00992F3A">
        <w:t>95% CI = 95% confidence interval</w:t>
      </w:r>
    </w:p>
    <w:p w14:paraId="4CD8D49C" w14:textId="77777777" w:rsidR="00992F3A" w:rsidRDefault="00992F3A" w:rsidP="00992F3A">
      <w:pPr>
        <w:pStyle w:val="ListParagraph"/>
        <w:spacing w:line="240" w:lineRule="auto"/>
        <w:ind w:left="0"/>
        <w:jc w:val="both"/>
        <w:rPr>
          <w:rFonts w:asciiTheme="minorHAnsi" w:hAnsiTheme="minorHAnsi"/>
        </w:rPr>
      </w:pPr>
    </w:p>
    <w:p w14:paraId="17DC3633" w14:textId="3AD99093" w:rsidR="00855147" w:rsidRDefault="00813613" w:rsidP="0073676D">
      <w:pPr>
        <w:pStyle w:val="ListParagraph"/>
        <w:spacing w:line="240" w:lineRule="auto"/>
        <w:ind w:left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</w:t>
      </w:r>
    </w:p>
    <w:p w14:paraId="40A758DF" w14:textId="77777777" w:rsidR="00B77C11" w:rsidRDefault="00B77C11">
      <w:pPr>
        <w:spacing w:after="120" w:line="480" w:lineRule="auto"/>
        <w:contextualSpacing/>
      </w:pPr>
    </w:p>
    <w:p w14:paraId="28A5604D" w14:textId="77777777" w:rsidR="0073676D" w:rsidRDefault="0073676D">
      <w:r>
        <w:br w:type="page"/>
      </w:r>
    </w:p>
    <w:p w14:paraId="508FE772" w14:textId="6AC87E62" w:rsidR="00B77C11" w:rsidRDefault="00B77C11" w:rsidP="0073676D">
      <w:r>
        <w:lastRenderedPageBreak/>
        <w:t xml:space="preserve">Supplementary Table </w:t>
      </w:r>
      <w:r w:rsidR="009B6C30">
        <w:t>3</w:t>
      </w:r>
      <w:r w:rsidR="00CA344F">
        <w:t>:</w:t>
      </w:r>
      <w:r w:rsidR="009B6C30">
        <w:t xml:space="preserve"> </w:t>
      </w:r>
      <w:r w:rsidR="00843169">
        <w:t>Association</w:t>
      </w:r>
      <w:r>
        <w:t xml:space="preserve"> between functional outcome 6 months after discharge and </w:t>
      </w:r>
      <w:r w:rsidR="00485A14">
        <w:t>RF-CSA</w:t>
      </w:r>
      <w:r>
        <w:t xml:space="preserve"> at hospital discharge</w:t>
      </w:r>
      <w:r w:rsidR="00CA344F">
        <w:t>.</w:t>
      </w:r>
    </w:p>
    <w:p w14:paraId="3BAED2E9" w14:textId="77777777" w:rsidR="00B77C11" w:rsidRDefault="00B77C11" w:rsidP="00B77C11">
      <w:pPr>
        <w:pStyle w:val="ListParagraph"/>
        <w:spacing w:line="480" w:lineRule="auto"/>
        <w:ind w:left="0"/>
        <w:jc w:val="both"/>
        <w:rPr>
          <w:rFonts w:asciiTheme="minorHAnsi" w:hAnsiTheme="minorHAnsi"/>
        </w:rPr>
      </w:pPr>
    </w:p>
    <w:tbl>
      <w:tblPr>
        <w:tblStyle w:val="LightShading-Accent1"/>
        <w:tblW w:w="8917" w:type="dxa"/>
        <w:tblLook w:val="04A0" w:firstRow="1" w:lastRow="0" w:firstColumn="1" w:lastColumn="0" w:noHBand="0" w:noVBand="1"/>
      </w:tblPr>
      <w:tblGrid>
        <w:gridCol w:w="4803"/>
        <w:gridCol w:w="1458"/>
        <w:gridCol w:w="1756"/>
        <w:gridCol w:w="900"/>
      </w:tblGrid>
      <w:tr w:rsidR="00B17BC9" w:rsidRPr="00B17BC9" w14:paraId="288C225A" w14:textId="77777777" w:rsidTr="00840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3CDE0DF6" w14:textId="77777777" w:rsidR="00331179" w:rsidRPr="00B17BC9" w:rsidRDefault="00331179" w:rsidP="00173561">
            <w:pPr>
              <w:pStyle w:val="ListParagraph"/>
              <w:ind w:left="0"/>
              <w:rPr>
                <w:b w:val="0"/>
              </w:rPr>
            </w:pPr>
          </w:p>
        </w:tc>
        <w:tc>
          <w:tcPr>
            <w:tcW w:w="1458" w:type="dxa"/>
          </w:tcPr>
          <w:p w14:paraId="2DCA5DA0" w14:textId="77777777" w:rsidR="00331179" w:rsidRPr="00B17BC9" w:rsidRDefault="00751BC9" w:rsidP="0017356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C</w:t>
            </w:r>
            <w:r w:rsidR="00331179" w:rsidRPr="00B17BC9">
              <w:rPr>
                <w:b w:val="0"/>
                <w:color w:val="auto"/>
              </w:rPr>
              <w:t>oefficient</w:t>
            </w:r>
          </w:p>
        </w:tc>
        <w:tc>
          <w:tcPr>
            <w:tcW w:w="1756" w:type="dxa"/>
          </w:tcPr>
          <w:p w14:paraId="47769300" w14:textId="77777777" w:rsidR="00331179" w:rsidRPr="00B17BC9" w:rsidRDefault="00331179" w:rsidP="0017356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95% CI</w:t>
            </w:r>
          </w:p>
        </w:tc>
        <w:tc>
          <w:tcPr>
            <w:tcW w:w="900" w:type="dxa"/>
          </w:tcPr>
          <w:p w14:paraId="2AF2329B" w14:textId="77777777" w:rsidR="00331179" w:rsidRPr="00B17BC9" w:rsidRDefault="00331179" w:rsidP="0017356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P</w:t>
            </w:r>
          </w:p>
        </w:tc>
      </w:tr>
      <w:tr w:rsidR="00C158FA" w14:paraId="04116F90" w14:textId="77777777" w:rsidTr="0084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59CBF2C0" w14:textId="1D2C2F1C" w:rsidR="00C158FA" w:rsidRPr="0073676D" w:rsidRDefault="007D7A45" w:rsidP="00331179">
            <w:pPr>
              <w:pStyle w:val="ListParagraph"/>
              <w:ind w:left="0"/>
              <w:rPr>
                <w:b w:val="0"/>
                <w:color w:val="auto"/>
              </w:rPr>
            </w:pPr>
            <w:proofErr w:type="spellStart"/>
            <w:r w:rsidRPr="00C912C7">
              <w:t>Barthel</w:t>
            </w:r>
            <w:proofErr w:type="spellEnd"/>
          </w:p>
        </w:tc>
        <w:tc>
          <w:tcPr>
            <w:tcW w:w="1458" w:type="dxa"/>
          </w:tcPr>
          <w:p w14:paraId="002C9A74" w14:textId="47BDA3FC" w:rsidR="00C158FA" w:rsidRPr="0073676D" w:rsidRDefault="00ED36D6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912C7">
              <w:t>0.11</w:t>
            </w:r>
          </w:p>
        </w:tc>
        <w:tc>
          <w:tcPr>
            <w:tcW w:w="1756" w:type="dxa"/>
          </w:tcPr>
          <w:p w14:paraId="4A2DFA6E" w14:textId="1B203C59" w:rsidR="00C158FA" w:rsidRPr="0073676D" w:rsidRDefault="00A628DC" w:rsidP="0029649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(</w:t>
            </w:r>
            <w:r w:rsidR="005905B7" w:rsidRPr="0073676D">
              <w:rPr>
                <w:rFonts w:cs="Calibri"/>
                <w:color w:val="auto"/>
              </w:rPr>
              <w:t>0.06; 0.17</w:t>
            </w:r>
            <w:r>
              <w:rPr>
                <w:rFonts w:cs="Calibri"/>
                <w:color w:val="auto"/>
              </w:rPr>
              <w:t>)</w:t>
            </w:r>
          </w:p>
        </w:tc>
        <w:tc>
          <w:tcPr>
            <w:tcW w:w="900" w:type="dxa"/>
          </w:tcPr>
          <w:p w14:paraId="60ED20D5" w14:textId="26CC1C59" w:rsidR="00C158FA" w:rsidRPr="0073676D" w:rsidRDefault="005905B7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912C7">
              <w:t>0.05</w:t>
            </w:r>
          </w:p>
        </w:tc>
      </w:tr>
      <w:tr w:rsidR="006E7D72" w14:paraId="65AA987D" w14:textId="77777777" w:rsidTr="00840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0598CC37" w14:textId="3E95CA81" w:rsidR="006E7D72" w:rsidRPr="00C912C7" w:rsidRDefault="006E7D72" w:rsidP="00331179">
            <w:pPr>
              <w:pStyle w:val="ListParagraph"/>
              <w:ind w:left="0"/>
            </w:pPr>
            <w:r>
              <w:t>SF-36</w:t>
            </w:r>
          </w:p>
        </w:tc>
        <w:tc>
          <w:tcPr>
            <w:tcW w:w="1458" w:type="dxa"/>
          </w:tcPr>
          <w:p w14:paraId="51DF19D2" w14:textId="77777777" w:rsidR="006E7D72" w:rsidRPr="00C912C7" w:rsidRDefault="006E7D72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6" w:type="dxa"/>
          </w:tcPr>
          <w:p w14:paraId="76EE5DD5" w14:textId="77777777" w:rsidR="006E7D72" w:rsidRPr="006E7D72" w:rsidRDefault="006E7D72" w:rsidP="0029649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900" w:type="dxa"/>
          </w:tcPr>
          <w:p w14:paraId="3192BEB3" w14:textId="77777777" w:rsidR="006E7D72" w:rsidRPr="00C912C7" w:rsidRDefault="006E7D72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31179" w14:paraId="5C7686F9" w14:textId="77777777" w:rsidTr="0084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230E9975" w14:textId="77777777" w:rsidR="00331179" w:rsidRPr="00C912C7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C912C7">
              <w:t>Physical functioning</w:t>
            </w:r>
          </w:p>
        </w:tc>
        <w:tc>
          <w:tcPr>
            <w:tcW w:w="1458" w:type="dxa"/>
          </w:tcPr>
          <w:p w14:paraId="0221F147" w14:textId="77777777" w:rsidR="00331179" w:rsidRPr="00C912C7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912C7">
              <w:t>0.05</w:t>
            </w:r>
          </w:p>
        </w:tc>
        <w:tc>
          <w:tcPr>
            <w:tcW w:w="1756" w:type="dxa"/>
          </w:tcPr>
          <w:p w14:paraId="6B31E71D" w14:textId="7CE050C6" w:rsidR="00331179" w:rsidRPr="00C912C7" w:rsidRDefault="00A628DC" w:rsidP="0029649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auto"/>
              </w:rPr>
              <w:t>(</w:t>
            </w:r>
            <w:r w:rsidR="00331179" w:rsidRPr="0073676D">
              <w:rPr>
                <w:rFonts w:cs="Calibri"/>
                <w:color w:val="auto"/>
              </w:rPr>
              <w:t>0.03</w:t>
            </w:r>
            <w:r w:rsidR="00296493" w:rsidRPr="0073676D">
              <w:rPr>
                <w:rFonts w:cs="Calibri"/>
                <w:color w:val="auto"/>
              </w:rPr>
              <w:t xml:space="preserve">; </w:t>
            </w:r>
            <w:r w:rsidR="00331179" w:rsidRPr="0073676D">
              <w:rPr>
                <w:rFonts w:cs="Calibri"/>
                <w:color w:val="auto"/>
              </w:rPr>
              <w:t>0.07</w:t>
            </w:r>
            <w:r>
              <w:rPr>
                <w:rFonts w:cs="Calibri"/>
                <w:color w:val="auto"/>
              </w:rPr>
              <w:t>)</w:t>
            </w:r>
          </w:p>
        </w:tc>
        <w:tc>
          <w:tcPr>
            <w:tcW w:w="900" w:type="dxa"/>
          </w:tcPr>
          <w:p w14:paraId="747C37D3" w14:textId="77777777" w:rsidR="00331179" w:rsidRPr="00C912C7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912C7">
              <w:t>&lt;0.01</w:t>
            </w:r>
          </w:p>
        </w:tc>
      </w:tr>
      <w:tr w:rsidR="00331179" w14:paraId="7FF64AB2" w14:textId="77777777" w:rsidTr="00840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A24D8E5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Role limitation due to physical health</w:t>
            </w:r>
          </w:p>
        </w:tc>
        <w:tc>
          <w:tcPr>
            <w:tcW w:w="1458" w:type="dxa"/>
          </w:tcPr>
          <w:p w14:paraId="02A1AC40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2</w:t>
            </w:r>
          </w:p>
        </w:tc>
        <w:tc>
          <w:tcPr>
            <w:tcW w:w="1756" w:type="dxa"/>
          </w:tcPr>
          <w:p w14:paraId="0F59CBAD" w14:textId="3A93FBBF" w:rsidR="00331179" w:rsidRPr="001F0D64" w:rsidRDefault="00A628D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</w:t>
            </w:r>
            <w:r w:rsidR="0085566C">
              <w:rPr>
                <w:rFonts w:cs="Calibri"/>
                <w:color w:val="000000"/>
              </w:rPr>
              <w:t>09</w:t>
            </w:r>
            <w:r w:rsidR="00296493">
              <w:rPr>
                <w:rFonts w:cs="Calibri"/>
                <w:color w:val="000000"/>
              </w:rPr>
              <w:t>;</w:t>
            </w:r>
            <w:r w:rsidR="00331179">
              <w:rPr>
                <w:rFonts w:cs="Calibri"/>
                <w:color w:val="000000"/>
              </w:rPr>
              <w:t xml:space="preserve"> 0.04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02E756B7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lt;0.01</w:t>
            </w:r>
          </w:p>
        </w:tc>
      </w:tr>
      <w:tr w:rsidR="00331179" w14:paraId="18D1E031" w14:textId="77777777" w:rsidTr="0084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269C92EB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Role limitation due to emotional problems</w:t>
            </w:r>
          </w:p>
        </w:tc>
        <w:tc>
          <w:tcPr>
            <w:tcW w:w="1458" w:type="dxa"/>
          </w:tcPr>
          <w:p w14:paraId="5FBCFC57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2</w:t>
            </w:r>
          </w:p>
        </w:tc>
        <w:tc>
          <w:tcPr>
            <w:tcW w:w="1756" w:type="dxa"/>
          </w:tcPr>
          <w:p w14:paraId="70296D92" w14:textId="25EBDB9D" w:rsidR="00331179" w:rsidRPr="001F0D64" w:rsidRDefault="00A628DC" w:rsidP="0029649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</w:t>
            </w:r>
            <w:r w:rsidR="0085566C">
              <w:rPr>
                <w:rFonts w:cs="Calibri"/>
                <w:color w:val="000000"/>
              </w:rPr>
              <w:t>09</w:t>
            </w:r>
            <w:r w:rsidR="00296493">
              <w:rPr>
                <w:rFonts w:cs="Calibri"/>
                <w:color w:val="000000"/>
              </w:rPr>
              <w:t>;</w:t>
            </w:r>
            <w:r w:rsidR="00331179">
              <w:rPr>
                <w:rFonts w:cs="Calibri"/>
                <w:color w:val="000000"/>
              </w:rPr>
              <w:t xml:space="preserve"> 0.04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005D5D53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lt;0.01</w:t>
            </w:r>
          </w:p>
        </w:tc>
      </w:tr>
      <w:tr w:rsidR="00331179" w14:paraId="39966CD0" w14:textId="77777777" w:rsidTr="00840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69283A1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Energy/ fatigue</w:t>
            </w:r>
          </w:p>
        </w:tc>
        <w:tc>
          <w:tcPr>
            <w:tcW w:w="1458" w:type="dxa"/>
          </w:tcPr>
          <w:p w14:paraId="7DD098CC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6</w:t>
            </w:r>
          </w:p>
        </w:tc>
        <w:tc>
          <w:tcPr>
            <w:tcW w:w="1756" w:type="dxa"/>
          </w:tcPr>
          <w:p w14:paraId="4682D04E" w14:textId="2CAEE576" w:rsidR="00331179" w:rsidRPr="001F0D64" w:rsidRDefault="00A628DC" w:rsidP="0029649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4</w:t>
            </w:r>
            <w:r w:rsidR="00296493">
              <w:rPr>
                <w:rFonts w:cs="Calibri"/>
                <w:color w:val="000000"/>
              </w:rPr>
              <w:t>;</w:t>
            </w:r>
            <w:r w:rsidR="00331179">
              <w:rPr>
                <w:rFonts w:cs="Calibri"/>
                <w:color w:val="000000"/>
              </w:rPr>
              <w:t xml:space="preserve"> 0.08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237E2677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lt;0.01</w:t>
            </w:r>
          </w:p>
        </w:tc>
      </w:tr>
      <w:tr w:rsidR="00331179" w14:paraId="67143FF8" w14:textId="77777777" w:rsidTr="0084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5AD92946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Emotional well-being</w:t>
            </w:r>
          </w:p>
        </w:tc>
        <w:tc>
          <w:tcPr>
            <w:tcW w:w="1458" w:type="dxa"/>
          </w:tcPr>
          <w:p w14:paraId="581147BB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7</w:t>
            </w:r>
          </w:p>
        </w:tc>
        <w:tc>
          <w:tcPr>
            <w:tcW w:w="1756" w:type="dxa"/>
          </w:tcPr>
          <w:p w14:paraId="29F9C0F4" w14:textId="25FFEB29" w:rsidR="00331179" w:rsidRPr="001F0D64" w:rsidRDefault="00A628DC" w:rsidP="0029649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31</w:t>
            </w:r>
            <w:r w:rsidR="00296493">
              <w:rPr>
                <w:rFonts w:cs="Calibri"/>
                <w:color w:val="000000"/>
              </w:rPr>
              <w:t>;</w:t>
            </w:r>
            <w:r w:rsidR="00331179">
              <w:rPr>
                <w:rFonts w:cs="Calibri"/>
                <w:color w:val="000000"/>
              </w:rPr>
              <w:t xml:space="preserve"> 0.11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6D6C1952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lt;0.01</w:t>
            </w:r>
          </w:p>
        </w:tc>
      </w:tr>
      <w:tr w:rsidR="00331179" w14:paraId="40DF1242" w14:textId="77777777" w:rsidTr="00840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0EE6FD90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Social functioning</w:t>
            </w:r>
          </w:p>
        </w:tc>
        <w:tc>
          <w:tcPr>
            <w:tcW w:w="1458" w:type="dxa"/>
          </w:tcPr>
          <w:p w14:paraId="4E9A4970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3</w:t>
            </w:r>
          </w:p>
        </w:tc>
        <w:tc>
          <w:tcPr>
            <w:tcW w:w="1756" w:type="dxa"/>
          </w:tcPr>
          <w:p w14:paraId="10003C82" w14:textId="13E4C8DB" w:rsidR="00331179" w:rsidRPr="001F0D64" w:rsidRDefault="00A628DC" w:rsidP="0029649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1</w:t>
            </w:r>
            <w:r w:rsidR="00296493">
              <w:rPr>
                <w:rFonts w:cs="Calibri"/>
                <w:color w:val="000000"/>
              </w:rPr>
              <w:t>;</w:t>
            </w:r>
            <w:r w:rsidR="00331179">
              <w:rPr>
                <w:rFonts w:cs="Calibri"/>
                <w:color w:val="000000"/>
              </w:rPr>
              <w:t xml:space="preserve"> 0.05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741E1380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9</w:t>
            </w:r>
          </w:p>
        </w:tc>
      </w:tr>
      <w:tr w:rsidR="00331179" w14:paraId="386C0E52" w14:textId="77777777" w:rsidTr="0084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8CC3216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Pain</w:t>
            </w:r>
          </w:p>
        </w:tc>
        <w:tc>
          <w:tcPr>
            <w:tcW w:w="1458" w:type="dxa"/>
          </w:tcPr>
          <w:p w14:paraId="5CAA541A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7</w:t>
            </w:r>
          </w:p>
        </w:tc>
        <w:tc>
          <w:tcPr>
            <w:tcW w:w="1756" w:type="dxa"/>
          </w:tcPr>
          <w:p w14:paraId="0D6948AF" w14:textId="55F90B8D" w:rsidR="00331179" w:rsidRPr="001F0D64" w:rsidRDefault="00A628DC" w:rsidP="0029649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3</w:t>
            </w:r>
            <w:r w:rsidR="00296493">
              <w:rPr>
                <w:rFonts w:cs="Calibri"/>
                <w:color w:val="000000"/>
              </w:rPr>
              <w:t>;</w:t>
            </w:r>
            <w:r w:rsidR="00331179">
              <w:rPr>
                <w:rFonts w:cs="Calibri"/>
                <w:color w:val="000000"/>
              </w:rPr>
              <w:t xml:space="preserve"> 0.11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1B160FE2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lt;0.01</w:t>
            </w:r>
          </w:p>
        </w:tc>
      </w:tr>
      <w:tr w:rsidR="00331179" w14:paraId="613EDBDB" w14:textId="77777777" w:rsidTr="00840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246E22A1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General health</w:t>
            </w:r>
          </w:p>
        </w:tc>
        <w:tc>
          <w:tcPr>
            <w:tcW w:w="1458" w:type="dxa"/>
          </w:tcPr>
          <w:p w14:paraId="30332EDD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6</w:t>
            </w:r>
          </w:p>
        </w:tc>
        <w:tc>
          <w:tcPr>
            <w:tcW w:w="1756" w:type="dxa"/>
          </w:tcPr>
          <w:p w14:paraId="3699ACDA" w14:textId="0E980DB7" w:rsidR="00331179" w:rsidRPr="001F0D64" w:rsidRDefault="00A628DC" w:rsidP="0029649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4</w:t>
            </w:r>
            <w:r w:rsidR="00296493">
              <w:rPr>
                <w:rFonts w:cs="Calibri"/>
                <w:color w:val="000000"/>
              </w:rPr>
              <w:t>;</w:t>
            </w:r>
            <w:r w:rsidR="00331179">
              <w:rPr>
                <w:rFonts w:cs="Calibri"/>
                <w:color w:val="000000"/>
              </w:rPr>
              <w:t xml:space="preserve"> 0.08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4088F57F" w14:textId="77777777" w:rsidR="00331179" w:rsidRPr="001F0D64" w:rsidRDefault="00331179" w:rsidP="00331179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lt;0.01</w:t>
            </w:r>
          </w:p>
        </w:tc>
      </w:tr>
      <w:tr w:rsidR="00331179" w14:paraId="753FBA48" w14:textId="77777777" w:rsidTr="0084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3854EC7" w14:textId="77777777" w:rsidR="00331179" w:rsidRPr="00B17BC9" w:rsidRDefault="00331179" w:rsidP="0073676D">
            <w:pPr>
              <w:pStyle w:val="ListParagraph"/>
              <w:ind w:left="700"/>
              <w:rPr>
                <w:b w:val="0"/>
                <w:color w:val="auto"/>
              </w:rPr>
            </w:pPr>
            <w:r w:rsidRPr="00B17BC9">
              <w:rPr>
                <w:b w:val="0"/>
                <w:color w:val="auto"/>
              </w:rPr>
              <w:t>Health change</w:t>
            </w:r>
          </w:p>
        </w:tc>
        <w:tc>
          <w:tcPr>
            <w:tcW w:w="1458" w:type="dxa"/>
          </w:tcPr>
          <w:p w14:paraId="6C2C098C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6</w:t>
            </w:r>
          </w:p>
        </w:tc>
        <w:tc>
          <w:tcPr>
            <w:tcW w:w="1756" w:type="dxa"/>
          </w:tcPr>
          <w:p w14:paraId="70773738" w14:textId="0BF51E5B" w:rsidR="00331179" w:rsidRPr="001F0D64" w:rsidRDefault="00A628DC" w:rsidP="0029649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Calibri"/>
                <w:color w:val="000000"/>
              </w:rPr>
              <w:t>(</w:t>
            </w:r>
            <w:r w:rsidR="00331179">
              <w:rPr>
                <w:rFonts w:cs="Calibri"/>
                <w:color w:val="000000"/>
              </w:rPr>
              <w:t>0.04</w:t>
            </w:r>
            <w:r w:rsidR="00296493">
              <w:rPr>
                <w:rFonts w:cs="Calibri"/>
                <w:color w:val="000000"/>
              </w:rPr>
              <w:t xml:space="preserve">; </w:t>
            </w:r>
            <w:r w:rsidR="00331179">
              <w:rPr>
                <w:rFonts w:cs="Calibri"/>
                <w:color w:val="000000"/>
              </w:rPr>
              <w:t>0.08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900" w:type="dxa"/>
          </w:tcPr>
          <w:p w14:paraId="288E46D2" w14:textId="77777777" w:rsidR="00331179" w:rsidRPr="001F0D64" w:rsidRDefault="00331179" w:rsidP="00331179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lt;0.01</w:t>
            </w:r>
          </w:p>
        </w:tc>
      </w:tr>
    </w:tbl>
    <w:p w14:paraId="5EC5237C" w14:textId="213D7901" w:rsidR="0085566C" w:rsidRDefault="0085566C" w:rsidP="0085566C">
      <w:pPr>
        <w:pStyle w:val="ListParagraph"/>
        <w:spacing w:line="240" w:lineRule="auto"/>
        <w:ind w:left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*</w:t>
      </w:r>
      <w:r w:rsidR="00992F3A">
        <w:rPr>
          <w:rFonts w:asciiTheme="minorHAnsi" w:hAnsiTheme="minorHAnsi"/>
        </w:rPr>
        <w:t>Coefficient = r</w:t>
      </w:r>
      <w:r>
        <w:rPr>
          <w:rFonts w:asciiTheme="minorHAnsi" w:hAnsiTheme="minorHAnsi"/>
        </w:rPr>
        <w:t>egression coefficient, representing change in RF-CSA in cm</w:t>
      </w:r>
      <w:r w:rsidRPr="004B145D">
        <w:rPr>
          <w:rFonts w:asciiTheme="minorHAnsi" w:hAnsiTheme="minorHAnsi"/>
          <w:vertAlign w:val="superscript"/>
        </w:rPr>
        <w:t>2</w:t>
      </w:r>
      <w:r>
        <w:rPr>
          <w:rFonts w:asciiTheme="minorHAnsi" w:hAnsiTheme="minorHAnsi"/>
        </w:rPr>
        <w:t xml:space="preserve"> following 1 unit increase in the variable</w:t>
      </w:r>
      <w:r w:rsidR="00992F3A">
        <w:rPr>
          <w:rFonts w:asciiTheme="minorHAnsi" w:hAnsiTheme="minorHAnsi"/>
        </w:rPr>
        <w:t xml:space="preserve"> </w:t>
      </w:r>
      <w:r w:rsidR="00992F3A">
        <w:t>(as detailed in Table 3)</w:t>
      </w:r>
      <w:r>
        <w:rPr>
          <w:rFonts w:asciiTheme="minorHAnsi" w:hAnsiTheme="minorHAnsi"/>
        </w:rPr>
        <w:t>. For example</w:t>
      </w:r>
      <w:r w:rsidR="00F8427E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a 1 unit increase in </w:t>
      </w:r>
      <w:proofErr w:type="spellStart"/>
      <w:r>
        <w:rPr>
          <w:rFonts w:asciiTheme="minorHAnsi" w:hAnsiTheme="minorHAnsi"/>
        </w:rPr>
        <w:t>Barthel</w:t>
      </w:r>
      <w:proofErr w:type="spellEnd"/>
      <w:r>
        <w:rPr>
          <w:rFonts w:asciiTheme="minorHAnsi" w:hAnsiTheme="minorHAnsi"/>
        </w:rPr>
        <w:t xml:space="preserve"> score is increased in a 0.11 cm</w:t>
      </w:r>
      <w:r w:rsidRPr="004B145D">
        <w:rPr>
          <w:rFonts w:asciiTheme="minorHAnsi" w:hAnsiTheme="minorHAnsi"/>
          <w:vertAlign w:val="superscript"/>
        </w:rPr>
        <w:t>2</w:t>
      </w:r>
      <w:r>
        <w:rPr>
          <w:rFonts w:asciiTheme="minorHAnsi" w:hAnsiTheme="minorHAnsi"/>
        </w:rPr>
        <w:t xml:space="preserve"> increase in RF-CSA at hospital discharge.</w:t>
      </w:r>
      <w:r w:rsidR="00992F3A">
        <w:rPr>
          <w:rFonts w:asciiTheme="minorHAnsi" w:hAnsiTheme="minorHAnsi"/>
        </w:rPr>
        <w:t xml:space="preserve"> 95% CI = 95% confidence interval</w:t>
      </w:r>
    </w:p>
    <w:sectPr w:rsidR="0085566C" w:rsidSect="0053271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25312" w14:textId="77777777" w:rsidR="00627F65" w:rsidRDefault="00627F65" w:rsidP="006655E0">
      <w:pPr>
        <w:spacing w:after="0" w:line="240" w:lineRule="auto"/>
      </w:pPr>
      <w:r>
        <w:separator/>
      </w:r>
    </w:p>
  </w:endnote>
  <w:endnote w:type="continuationSeparator" w:id="0">
    <w:p w14:paraId="7103EA97" w14:textId="77777777" w:rsidR="00627F65" w:rsidRDefault="00627F65" w:rsidP="006655E0">
      <w:pPr>
        <w:spacing w:after="0" w:line="240" w:lineRule="auto"/>
      </w:pPr>
      <w:r>
        <w:continuationSeparator/>
      </w:r>
    </w:p>
  </w:endnote>
  <w:endnote w:type="continuationNotice" w:id="1">
    <w:p w14:paraId="730C729D" w14:textId="77777777" w:rsidR="00627F65" w:rsidRDefault="00627F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Yu Gothic UI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3485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3294C" w14:textId="77CF7317" w:rsidR="00C912C7" w:rsidRDefault="00C912C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25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43017" w14:textId="77777777" w:rsidR="00C912C7" w:rsidRDefault="00C912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DF7362" w14:textId="77777777" w:rsidR="00627F65" w:rsidRDefault="00627F65" w:rsidP="006655E0">
      <w:pPr>
        <w:spacing w:after="0" w:line="240" w:lineRule="auto"/>
      </w:pPr>
      <w:r>
        <w:separator/>
      </w:r>
    </w:p>
  </w:footnote>
  <w:footnote w:type="continuationSeparator" w:id="0">
    <w:p w14:paraId="40BEF3E6" w14:textId="77777777" w:rsidR="00627F65" w:rsidRDefault="00627F65" w:rsidP="006655E0">
      <w:pPr>
        <w:spacing w:after="0" w:line="240" w:lineRule="auto"/>
      </w:pPr>
      <w:r>
        <w:continuationSeparator/>
      </w:r>
    </w:p>
  </w:footnote>
  <w:footnote w:type="continuationNotice" w:id="1">
    <w:p w14:paraId="1ED6DEA8" w14:textId="77777777" w:rsidR="00627F65" w:rsidRDefault="00627F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B54CC"/>
    <w:multiLevelType w:val="hybridMultilevel"/>
    <w:tmpl w:val="BCA0E9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ADF1FF6"/>
    <w:multiLevelType w:val="hybridMultilevel"/>
    <w:tmpl w:val="49580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4B4B34"/>
    <w:multiLevelType w:val="hybridMultilevel"/>
    <w:tmpl w:val="85D24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25EB0"/>
    <w:multiLevelType w:val="hybridMultilevel"/>
    <w:tmpl w:val="94B20400"/>
    <w:lvl w:ilvl="0" w:tplc="3B908C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C44143"/>
    <w:multiLevelType w:val="hybridMultilevel"/>
    <w:tmpl w:val="E10C39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A013111"/>
    <w:multiLevelType w:val="hybridMultilevel"/>
    <w:tmpl w:val="A7CA68E8"/>
    <w:lvl w:ilvl="0" w:tplc="835C06BC">
      <w:start w:val="50"/>
      <w:numFmt w:val="bullet"/>
      <w:lvlText w:val=""/>
      <w:lvlJc w:val="left"/>
      <w:pPr>
        <w:ind w:left="720" w:hanging="360"/>
      </w:pPr>
      <w:rPr>
        <w:rFonts w:ascii="Symbol" w:eastAsia="MS Minng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3D0EF4"/>
    <w:multiLevelType w:val="hybridMultilevel"/>
    <w:tmpl w:val="37262CF6"/>
    <w:lvl w:ilvl="0" w:tplc="B250409E">
      <w:numFmt w:val="bullet"/>
      <w:lvlText w:val=""/>
      <w:lvlJc w:val="left"/>
      <w:pPr>
        <w:ind w:left="410" w:hanging="360"/>
      </w:pPr>
      <w:rPr>
        <w:rFonts w:ascii="Symbol" w:eastAsia="MS Minng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90B"/>
    <w:rsid w:val="00002BBB"/>
    <w:rsid w:val="0001071C"/>
    <w:rsid w:val="00011464"/>
    <w:rsid w:val="000121A2"/>
    <w:rsid w:val="00012724"/>
    <w:rsid w:val="000146F4"/>
    <w:rsid w:val="0001542A"/>
    <w:rsid w:val="0002041F"/>
    <w:rsid w:val="00024B0E"/>
    <w:rsid w:val="000261FE"/>
    <w:rsid w:val="00026F18"/>
    <w:rsid w:val="00027A97"/>
    <w:rsid w:val="0003376B"/>
    <w:rsid w:val="000337CF"/>
    <w:rsid w:val="00037F09"/>
    <w:rsid w:val="000426D6"/>
    <w:rsid w:val="0004392A"/>
    <w:rsid w:val="00046B38"/>
    <w:rsid w:val="00050113"/>
    <w:rsid w:val="00050D53"/>
    <w:rsid w:val="000574D0"/>
    <w:rsid w:val="000609C6"/>
    <w:rsid w:val="00061F46"/>
    <w:rsid w:val="00062198"/>
    <w:rsid w:val="00065807"/>
    <w:rsid w:val="00066A89"/>
    <w:rsid w:val="0007242F"/>
    <w:rsid w:val="00073F4E"/>
    <w:rsid w:val="0007454A"/>
    <w:rsid w:val="00077E73"/>
    <w:rsid w:val="000820C5"/>
    <w:rsid w:val="00087036"/>
    <w:rsid w:val="0009082C"/>
    <w:rsid w:val="00092550"/>
    <w:rsid w:val="000A45C0"/>
    <w:rsid w:val="000A5016"/>
    <w:rsid w:val="000A61E5"/>
    <w:rsid w:val="000A7D2A"/>
    <w:rsid w:val="000B1809"/>
    <w:rsid w:val="000B3D01"/>
    <w:rsid w:val="000B4FD4"/>
    <w:rsid w:val="000B75FC"/>
    <w:rsid w:val="000C31D2"/>
    <w:rsid w:val="000C7575"/>
    <w:rsid w:val="000D19AA"/>
    <w:rsid w:val="000D346E"/>
    <w:rsid w:val="000D5DC4"/>
    <w:rsid w:val="000E264A"/>
    <w:rsid w:val="000E504E"/>
    <w:rsid w:val="000E6FF2"/>
    <w:rsid w:val="000F4A7D"/>
    <w:rsid w:val="00101765"/>
    <w:rsid w:val="0010233D"/>
    <w:rsid w:val="00104B30"/>
    <w:rsid w:val="00106BE5"/>
    <w:rsid w:val="001118CF"/>
    <w:rsid w:val="00122C80"/>
    <w:rsid w:val="00122D7B"/>
    <w:rsid w:val="00123033"/>
    <w:rsid w:val="0012390B"/>
    <w:rsid w:val="001255F7"/>
    <w:rsid w:val="001273BB"/>
    <w:rsid w:val="00127B5D"/>
    <w:rsid w:val="0013110B"/>
    <w:rsid w:val="00131AEB"/>
    <w:rsid w:val="00132BDB"/>
    <w:rsid w:val="0013369F"/>
    <w:rsid w:val="00135940"/>
    <w:rsid w:val="00137509"/>
    <w:rsid w:val="001472AA"/>
    <w:rsid w:val="00147C2E"/>
    <w:rsid w:val="00151735"/>
    <w:rsid w:val="00154884"/>
    <w:rsid w:val="001550E9"/>
    <w:rsid w:val="00155B47"/>
    <w:rsid w:val="00155FBB"/>
    <w:rsid w:val="0015767F"/>
    <w:rsid w:val="0016012C"/>
    <w:rsid w:val="001629B5"/>
    <w:rsid w:val="00163BE1"/>
    <w:rsid w:val="00165EDC"/>
    <w:rsid w:val="00171D83"/>
    <w:rsid w:val="00173561"/>
    <w:rsid w:val="0017491E"/>
    <w:rsid w:val="00174E4D"/>
    <w:rsid w:val="00175919"/>
    <w:rsid w:val="00177A9A"/>
    <w:rsid w:val="00180E5B"/>
    <w:rsid w:val="001827CD"/>
    <w:rsid w:val="0018574B"/>
    <w:rsid w:val="00191B34"/>
    <w:rsid w:val="00195C6F"/>
    <w:rsid w:val="00197303"/>
    <w:rsid w:val="001A2351"/>
    <w:rsid w:val="001A3D9A"/>
    <w:rsid w:val="001A475A"/>
    <w:rsid w:val="001A68C7"/>
    <w:rsid w:val="001A6EBA"/>
    <w:rsid w:val="001A7629"/>
    <w:rsid w:val="001B0C9F"/>
    <w:rsid w:val="001B2331"/>
    <w:rsid w:val="001B59DD"/>
    <w:rsid w:val="001B5CC2"/>
    <w:rsid w:val="001B68BA"/>
    <w:rsid w:val="001C1869"/>
    <w:rsid w:val="001C48D8"/>
    <w:rsid w:val="001D09CE"/>
    <w:rsid w:val="001D1A46"/>
    <w:rsid w:val="001D2050"/>
    <w:rsid w:val="001D28FE"/>
    <w:rsid w:val="001E08BF"/>
    <w:rsid w:val="001E0BC0"/>
    <w:rsid w:val="001E106E"/>
    <w:rsid w:val="001E2DCD"/>
    <w:rsid w:val="001E3FA5"/>
    <w:rsid w:val="001E71C6"/>
    <w:rsid w:val="001E743F"/>
    <w:rsid w:val="001E799F"/>
    <w:rsid w:val="001F0D64"/>
    <w:rsid w:val="001F2B23"/>
    <w:rsid w:val="001F3B6E"/>
    <w:rsid w:val="001F50F6"/>
    <w:rsid w:val="002018D3"/>
    <w:rsid w:val="002018F4"/>
    <w:rsid w:val="00201C5E"/>
    <w:rsid w:val="00204685"/>
    <w:rsid w:val="00211136"/>
    <w:rsid w:val="0021480E"/>
    <w:rsid w:val="00220D0C"/>
    <w:rsid w:val="00224CE5"/>
    <w:rsid w:val="0022604B"/>
    <w:rsid w:val="00230402"/>
    <w:rsid w:val="00236795"/>
    <w:rsid w:val="00253D86"/>
    <w:rsid w:val="00254294"/>
    <w:rsid w:val="00256040"/>
    <w:rsid w:val="00257B99"/>
    <w:rsid w:val="00263867"/>
    <w:rsid w:val="00265924"/>
    <w:rsid w:val="00272EB9"/>
    <w:rsid w:val="00274533"/>
    <w:rsid w:val="00274FE5"/>
    <w:rsid w:val="00275C2B"/>
    <w:rsid w:val="00281F77"/>
    <w:rsid w:val="002830CF"/>
    <w:rsid w:val="00293ED6"/>
    <w:rsid w:val="002962D4"/>
    <w:rsid w:val="00296493"/>
    <w:rsid w:val="002A127C"/>
    <w:rsid w:val="002A1C33"/>
    <w:rsid w:val="002A2C30"/>
    <w:rsid w:val="002A3ABD"/>
    <w:rsid w:val="002A3ED2"/>
    <w:rsid w:val="002A4359"/>
    <w:rsid w:val="002A57F7"/>
    <w:rsid w:val="002A5B1D"/>
    <w:rsid w:val="002C0D57"/>
    <w:rsid w:val="002C19AE"/>
    <w:rsid w:val="002C296E"/>
    <w:rsid w:val="002C7019"/>
    <w:rsid w:val="002D0F06"/>
    <w:rsid w:val="002D15E6"/>
    <w:rsid w:val="002D1BE2"/>
    <w:rsid w:val="002D439C"/>
    <w:rsid w:val="002D699B"/>
    <w:rsid w:val="002E063A"/>
    <w:rsid w:val="002E07CC"/>
    <w:rsid w:val="002E0937"/>
    <w:rsid w:val="002E6E98"/>
    <w:rsid w:val="002E7864"/>
    <w:rsid w:val="002F3B5A"/>
    <w:rsid w:val="002F6E15"/>
    <w:rsid w:val="00300A9A"/>
    <w:rsid w:val="0030301A"/>
    <w:rsid w:val="003052B4"/>
    <w:rsid w:val="003072C7"/>
    <w:rsid w:val="003127C6"/>
    <w:rsid w:val="00313A37"/>
    <w:rsid w:val="0032029E"/>
    <w:rsid w:val="00320392"/>
    <w:rsid w:val="0032617F"/>
    <w:rsid w:val="00331179"/>
    <w:rsid w:val="00332D18"/>
    <w:rsid w:val="0033500D"/>
    <w:rsid w:val="00341221"/>
    <w:rsid w:val="00344A49"/>
    <w:rsid w:val="00350E9C"/>
    <w:rsid w:val="0035332A"/>
    <w:rsid w:val="003538FB"/>
    <w:rsid w:val="0035553F"/>
    <w:rsid w:val="003564BB"/>
    <w:rsid w:val="00356EAC"/>
    <w:rsid w:val="00365A2D"/>
    <w:rsid w:val="00370640"/>
    <w:rsid w:val="00370A9B"/>
    <w:rsid w:val="003745C8"/>
    <w:rsid w:val="003746C9"/>
    <w:rsid w:val="00377B84"/>
    <w:rsid w:val="00380FCB"/>
    <w:rsid w:val="0038101B"/>
    <w:rsid w:val="00381D66"/>
    <w:rsid w:val="00390825"/>
    <w:rsid w:val="00391D83"/>
    <w:rsid w:val="00391FA6"/>
    <w:rsid w:val="00392764"/>
    <w:rsid w:val="00394B26"/>
    <w:rsid w:val="003959CE"/>
    <w:rsid w:val="0039711C"/>
    <w:rsid w:val="00397531"/>
    <w:rsid w:val="003A5982"/>
    <w:rsid w:val="003A7794"/>
    <w:rsid w:val="003B0879"/>
    <w:rsid w:val="003B0920"/>
    <w:rsid w:val="003B136C"/>
    <w:rsid w:val="003B3F6A"/>
    <w:rsid w:val="003B6587"/>
    <w:rsid w:val="003B6DAF"/>
    <w:rsid w:val="003C195A"/>
    <w:rsid w:val="003C2669"/>
    <w:rsid w:val="003C37AC"/>
    <w:rsid w:val="003C471C"/>
    <w:rsid w:val="003C48C0"/>
    <w:rsid w:val="003C692A"/>
    <w:rsid w:val="003D1030"/>
    <w:rsid w:val="003D34BC"/>
    <w:rsid w:val="003D4243"/>
    <w:rsid w:val="003D5036"/>
    <w:rsid w:val="003D50AC"/>
    <w:rsid w:val="003D5C63"/>
    <w:rsid w:val="003D63EC"/>
    <w:rsid w:val="003E529D"/>
    <w:rsid w:val="003E55D0"/>
    <w:rsid w:val="003E63D9"/>
    <w:rsid w:val="003F14B4"/>
    <w:rsid w:val="003F559F"/>
    <w:rsid w:val="00400683"/>
    <w:rsid w:val="00402A91"/>
    <w:rsid w:val="00404A5E"/>
    <w:rsid w:val="004062DB"/>
    <w:rsid w:val="00406957"/>
    <w:rsid w:val="004078C3"/>
    <w:rsid w:val="004114DC"/>
    <w:rsid w:val="00413FD8"/>
    <w:rsid w:val="004167B3"/>
    <w:rsid w:val="00421332"/>
    <w:rsid w:val="00422DE8"/>
    <w:rsid w:val="00427A75"/>
    <w:rsid w:val="00430DD3"/>
    <w:rsid w:val="00434E0D"/>
    <w:rsid w:val="004366EC"/>
    <w:rsid w:val="004370E7"/>
    <w:rsid w:val="00444B37"/>
    <w:rsid w:val="00447C98"/>
    <w:rsid w:val="00447DF0"/>
    <w:rsid w:val="004530BC"/>
    <w:rsid w:val="004544D1"/>
    <w:rsid w:val="0045529B"/>
    <w:rsid w:val="004707C3"/>
    <w:rsid w:val="00472CF1"/>
    <w:rsid w:val="00472D47"/>
    <w:rsid w:val="00473454"/>
    <w:rsid w:val="00474133"/>
    <w:rsid w:val="00481287"/>
    <w:rsid w:val="00481818"/>
    <w:rsid w:val="00482399"/>
    <w:rsid w:val="004828A7"/>
    <w:rsid w:val="004834EF"/>
    <w:rsid w:val="00485A14"/>
    <w:rsid w:val="00495682"/>
    <w:rsid w:val="004970B8"/>
    <w:rsid w:val="004A7569"/>
    <w:rsid w:val="004B1306"/>
    <w:rsid w:val="004B5C7A"/>
    <w:rsid w:val="004B6D7A"/>
    <w:rsid w:val="004C06A5"/>
    <w:rsid w:val="004C1126"/>
    <w:rsid w:val="004C132A"/>
    <w:rsid w:val="004C46C7"/>
    <w:rsid w:val="004D21AC"/>
    <w:rsid w:val="004D3318"/>
    <w:rsid w:val="004D44A0"/>
    <w:rsid w:val="004D44D1"/>
    <w:rsid w:val="004D4DA2"/>
    <w:rsid w:val="004E5D4D"/>
    <w:rsid w:val="004F0027"/>
    <w:rsid w:val="004F275D"/>
    <w:rsid w:val="004F4FD2"/>
    <w:rsid w:val="004F5053"/>
    <w:rsid w:val="0050111B"/>
    <w:rsid w:val="005042BC"/>
    <w:rsid w:val="00507AA9"/>
    <w:rsid w:val="005106B7"/>
    <w:rsid w:val="00517C4B"/>
    <w:rsid w:val="00520556"/>
    <w:rsid w:val="00521A78"/>
    <w:rsid w:val="005231FF"/>
    <w:rsid w:val="00523D74"/>
    <w:rsid w:val="0052483E"/>
    <w:rsid w:val="00526AA4"/>
    <w:rsid w:val="00526DE7"/>
    <w:rsid w:val="00527D9B"/>
    <w:rsid w:val="005304EB"/>
    <w:rsid w:val="0053271C"/>
    <w:rsid w:val="00533C94"/>
    <w:rsid w:val="00555EC6"/>
    <w:rsid w:val="005565B9"/>
    <w:rsid w:val="00556E5C"/>
    <w:rsid w:val="00557C56"/>
    <w:rsid w:val="00560D62"/>
    <w:rsid w:val="005625B6"/>
    <w:rsid w:val="00563BF1"/>
    <w:rsid w:val="00563CA6"/>
    <w:rsid w:val="005656F6"/>
    <w:rsid w:val="00573A68"/>
    <w:rsid w:val="00577719"/>
    <w:rsid w:val="00580A71"/>
    <w:rsid w:val="00582707"/>
    <w:rsid w:val="00583359"/>
    <w:rsid w:val="00583F8C"/>
    <w:rsid w:val="00585BD8"/>
    <w:rsid w:val="005905B7"/>
    <w:rsid w:val="0059110B"/>
    <w:rsid w:val="0059462E"/>
    <w:rsid w:val="00595243"/>
    <w:rsid w:val="00597EAD"/>
    <w:rsid w:val="005A0A3E"/>
    <w:rsid w:val="005B4A91"/>
    <w:rsid w:val="005C2574"/>
    <w:rsid w:val="005C3F48"/>
    <w:rsid w:val="005C6EA2"/>
    <w:rsid w:val="005C6FFE"/>
    <w:rsid w:val="005D0C82"/>
    <w:rsid w:val="005D4499"/>
    <w:rsid w:val="005E20CC"/>
    <w:rsid w:val="005E4613"/>
    <w:rsid w:val="005E501A"/>
    <w:rsid w:val="005E51FC"/>
    <w:rsid w:val="005E6F19"/>
    <w:rsid w:val="005F187E"/>
    <w:rsid w:val="005F250E"/>
    <w:rsid w:val="005F2E37"/>
    <w:rsid w:val="005F3FDB"/>
    <w:rsid w:val="005F4A46"/>
    <w:rsid w:val="00603826"/>
    <w:rsid w:val="00604690"/>
    <w:rsid w:val="00604A55"/>
    <w:rsid w:val="006134BD"/>
    <w:rsid w:val="006175CC"/>
    <w:rsid w:val="006175D2"/>
    <w:rsid w:val="00627F65"/>
    <w:rsid w:val="0063135E"/>
    <w:rsid w:val="00632135"/>
    <w:rsid w:val="00634CA6"/>
    <w:rsid w:val="006400A9"/>
    <w:rsid w:val="00640933"/>
    <w:rsid w:val="00642BAF"/>
    <w:rsid w:val="00643FD6"/>
    <w:rsid w:val="006452EA"/>
    <w:rsid w:val="006466BD"/>
    <w:rsid w:val="0065043E"/>
    <w:rsid w:val="006525BA"/>
    <w:rsid w:val="00655A9D"/>
    <w:rsid w:val="00657529"/>
    <w:rsid w:val="0066071A"/>
    <w:rsid w:val="00661C28"/>
    <w:rsid w:val="006634A3"/>
    <w:rsid w:val="006655E0"/>
    <w:rsid w:val="00665960"/>
    <w:rsid w:val="00670D2E"/>
    <w:rsid w:val="00672D75"/>
    <w:rsid w:val="00677E3C"/>
    <w:rsid w:val="00681DEE"/>
    <w:rsid w:val="00682BAF"/>
    <w:rsid w:val="00687939"/>
    <w:rsid w:val="006900C9"/>
    <w:rsid w:val="00691FCD"/>
    <w:rsid w:val="00695E2E"/>
    <w:rsid w:val="006A48DA"/>
    <w:rsid w:val="006B1861"/>
    <w:rsid w:val="006C23A1"/>
    <w:rsid w:val="006C4F56"/>
    <w:rsid w:val="006E0010"/>
    <w:rsid w:val="006E1A91"/>
    <w:rsid w:val="006E367E"/>
    <w:rsid w:val="006E4B76"/>
    <w:rsid w:val="006E7D72"/>
    <w:rsid w:val="006F0B8D"/>
    <w:rsid w:val="006F213E"/>
    <w:rsid w:val="006F2BF0"/>
    <w:rsid w:val="006F2EE3"/>
    <w:rsid w:val="006F31A6"/>
    <w:rsid w:val="006F3D44"/>
    <w:rsid w:val="006F3F72"/>
    <w:rsid w:val="007045B6"/>
    <w:rsid w:val="00707922"/>
    <w:rsid w:val="00710ACF"/>
    <w:rsid w:val="00710C20"/>
    <w:rsid w:val="00711711"/>
    <w:rsid w:val="00714712"/>
    <w:rsid w:val="00714FA3"/>
    <w:rsid w:val="00716C78"/>
    <w:rsid w:val="00720D7D"/>
    <w:rsid w:val="0072294C"/>
    <w:rsid w:val="007236F7"/>
    <w:rsid w:val="00725875"/>
    <w:rsid w:val="007268D7"/>
    <w:rsid w:val="00726EA0"/>
    <w:rsid w:val="00732489"/>
    <w:rsid w:val="00732D92"/>
    <w:rsid w:val="0073491A"/>
    <w:rsid w:val="00734F6A"/>
    <w:rsid w:val="007358D8"/>
    <w:rsid w:val="0073676D"/>
    <w:rsid w:val="00741513"/>
    <w:rsid w:val="007457CB"/>
    <w:rsid w:val="0074725C"/>
    <w:rsid w:val="00751A2B"/>
    <w:rsid w:val="00751BC9"/>
    <w:rsid w:val="00751E18"/>
    <w:rsid w:val="00752612"/>
    <w:rsid w:val="00753557"/>
    <w:rsid w:val="0075507B"/>
    <w:rsid w:val="00763797"/>
    <w:rsid w:val="00765CAF"/>
    <w:rsid w:val="007722F0"/>
    <w:rsid w:val="007729D4"/>
    <w:rsid w:val="00777C1A"/>
    <w:rsid w:val="007814FE"/>
    <w:rsid w:val="00784901"/>
    <w:rsid w:val="00784D4C"/>
    <w:rsid w:val="0078614F"/>
    <w:rsid w:val="00787D05"/>
    <w:rsid w:val="00793032"/>
    <w:rsid w:val="007966C7"/>
    <w:rsid w:val="00797291"/>
    <w:rsid w:val="007975DE"/>
    <w:rsid w:val="007B6791"/>
    <w:rsid w:val="007C0E9A"/>
    <w:rsid w:val="007C0FA4"/>
    <w:rsid w:val="007D79B5"/>
    <w:rsid w:val="007D7A45"/>
    <w:rsid w:val="007E2411"/>
    <w:rsid w:val="007E2539"/>
    <w:rsid w:val="007E4FE9"/>
    <w:rsid w:val="007E602F"/>
    <w:rsid w:val="007F1385"/>
    <w:rsid w:val="007F52CF"/>
    <w:rsid w:val="007F5321"/>
    <w:rsid w:val="007F6CE5"/>
    <w:rsid w:val="00800818"/>
    <w:rsid w:val="008033DD"/>
    <w:rsid w:val="00804045"/>
    <w:rsid w:val="008057C9"/>
    <w:rsid w:val="00805D18"/>
    <w:rsid w:val="00807632"/>
    <w:rsid w:val="008102BE"/>
    <w:rsid w:val="008112FC"/>
    <w:rsid w:val="00813613"/>
    <w:rsid w:val="0081501A"/>
    <w:rsid w:val="00816E55"/>
    <w:rsid w:val="0082040D"/>
    <w:rsid w:val="008258AF"/>
    <w:rsid w:val="00831679"/>
    <w:rsid w:val="00831D69"/>
    <w:rsid w:val="00832352"/>
    <w:rsid w:val="00834947"/>
    <w:rsid w:val="00834B81"/>
    <w:rsid w:val="00837713"/>
    <w:rsid w:val="00840776"/>
    <w:rsid w:val="008413F8"/>
    <w:rsid w:val="00843169"/>
    <w:rsid w:val="0084400F"/>
    <w:rsid w:val="00845D79"/>
    <w:rsid w:val="00851E9F"/>
    <w:rsid w:val="00855147"/>
    <w:rsid w:val="0085566C"/>
    <w:rsid w:val="00855F8D"/>
    <w:rsid w:val="00856662"/>
    <w:rsid w:val="00861B35"/>
    <w:rsid w:val="00862B7D"/>
    <w:rsid w:val="008638FB"/>
    <w:rsid w:val="00870B04"/>
    <w:rsid w:val="00873BF4"/>
    <w:rsid w:val="008758E1"/>
    <w:rsid w:val="0087603F"/>
    <w:rsid w:val="00880175"/>
    <w:rsid w:val="00884F4A"/>
    <w:rsid w:val="00885E7B"/>
    <w:rsid w:val="008867AA"/>
    <w:rsid w:val="00894B9F"/>
    <w:rsid w:val="0089581E"/>
    <w:rsid w:val="00896E24"/>
    <w:rsid w:val="008A06A8"/>
    <w:rsid w:val="008A1C83"/>
    <w:rsid w:val="008A48DF"/>
    <w:rsid w:val="008A5057"/>
    <w:rsid w:val="008B2DB2"/>
    <w:rsid w:val="008B6859"/>
    <w:rsid w:val="008B6EBE"/>
    <w:rsid w:val="008C3B6B"/>
    <w:rsid w:val="008C3FFB"/>
    <w:rsid w:val="008C74D7"/>
    <w:rsid w:val="008D0E18"/>
    <w:rsid w:val="008D3325"/>
    <w:rsid w:val="008D352F"/>
    <w:rsid w:val="008D4B6F"/>
    <w:rsid w:val="008D4C42"/>
    <w:rsid w:val="008D7123"/>
    <w:rsid w:val="008E248B"/>
    <w:rsid w:val="008E2852"/>
    <w:rsid w:val="008E3F05"/>
    <w:rsid w:val="008E4751"/>
    <w:rsid w:val="008E5189"/>
    <w:rsid w:val="008F0F89"/>
    <w:rsid w:val="008F434D"/>
    <w:rsid w:val="008F5BCA"/>
    <w:rsid w:val="008F63ED"/>
    <w:rsid w:val="0090151C"/>
    <w:rsid w:val="00907A08"/>
    <w:rsid w:val="00910564"/>
    <w:rsid w:val="00917777"/>
    <w:rsid w:val="00917A82"/>
    <w:rsid w:val="009206C2"/>
    <w:rsid w:val="00921341"/>
    <w:rsid w:val="0092284D"/>
    <w:rsid w:val="00923EA8"/>
    <w:rsid w:val="00924D86"/>
    <w:rsid w:val="00927B9B"/>
    <w:rsid w:val="00935753"/>
    <w:rsid w:val="00935E84"/>
    <w:rsid w:val="0093600D"/>
    <w:rsid w:val="00943C21"/>
    <w:rsid w:val="009461C8"/>
    <w:rsid w:val="009533D8"/>
    <w:rsid w:val="009535B3"/>
    <w:rsid w:val="00956186"/>
    <w:rsid w:val="00967BDF"/>
    <w:rsid w:val="0097413E"/>
    <w:rsid w:val="0097449E"/>
    <w:rsid w:val="00976211"/>
    <w:rsid w:val="00976B41"/>
    <w:rsid w:val="009771A3"/>
    <w:rsid w:val="00980058"/>
    <w:rsid w:val="0098024A"/>
    <w:rsid w:val="0098645A"/>
    <w:rsid w:val="00992F3A"/>
    <w:rsid w:val="009942E4"/>
    <w:rsid w:val="009972C9"/>
    <w:rsid w:val="00997D2C"/>
    <w:rsid w:val="009A28FC"/>
    <w:rsid w:val="009A333E"/>
    <w:rsid w:val="009A4B2C"/>
    <w:rsid w:val="009A79DD"/>
    <w:rsid w:val="009B1394"/>
    <w:rsid w:val="009B50DE"/>
    <w:rsid w:val="009B5757"/>
    <w:rsid w:val="009B6C30"/>
    <w:rsid w:val="009B72D0"/>
    <w:rsid w:val="009C04C8"/>
    <w:rsid w:val="009C57B5"/>
    <w:rsid w:val="009C587A"/>
    <w:rsid w:val="009C5A80"/>
    <w:rsid w:val="009D203A"/>
    <w:rsid w:val="009D5359"/>
    <w:rsid w:val="009D5E48"/>
    <w:rsid w:val="009E18D2"/>
    <w:rsid w:val="009E1A9F"/>
    <w:rsid w:val="009E6809"/>
    <w:rsid w:val="009F0808"/>
    <w:rsid w:val="009F0CFB"/>
    <w:rsid w:val="009F4CFD"/>
    <w:rsid w:val="00A01EEF"/>
    <w:rsid w:val="00A11346"/>
    <w:rsid w:val="00A12467"/>
    <w:rsid w:val="00A250E5"/>
    <w:rsid w:val="00A40FC6"/>
    <w:rsid w:val="00A41EFD"/>
    <w:rsid w:val="00A43303"/>
    <w:rsid w:val="00A46448"/>
    <w:rsid w:val="00A54F54"/>
    <w:rsid w:val="00A6285F"/>
    <w:rsid w:val="00A628DC"/>
    <w:rsid w:val="00A63E06"/>
    <w:rsid w:val="00A676C6"/>
    <w:rsid w:val="00A67D7B"/>
    <w:rsid w:val="00A70DD2"/>
    <w:rsid w:val="00A71437"/>
    <w:rsid w:val="00A77719"/>
    <w:rsid w:val="00A77B15"/>
    <w:rsid w:val="00A848F1"/>
    <w:rsid w:val="00A8674D"/>
    <w:rsid w:val="00A921D8"/>
    <w:rsid w:val="00A92F26"/>
    <w:rsid w:val="00A975F8"/>
    <w:rsid w:val="00A97B56"/>
    <w:rsid w:val="00A97E9E"/>
    <w:rsid w:val="00AA2924"/>
    <w:rsid w:val="00AA2ED6"/>
    <w:rsid w:val="00AA486A"/>
    <w:rsid w:val="00AA62B1"/>
    <w:rsid w:val="00AB21D5"/>
    <w:rsid w:val="00AB2509"/>
    <w:rsid w:val="00AB2661"/>
    <w:rsid w:val="00AB34C0"/>
    <w:rsid w:val="00AB48C4"/>
    <w:rsid w:val="00AB4D70"/>
    <w:rsid w:val="00AB53FA"/>
    <w:rsid w:val="00AC50DD"/>
    <w:rsid w:val="00AC573F"/>
    <w:rsid w:val="00AC5B51"/>
    <w:rsid w:val="00AC79D8"/>
    <w:rsid w:val="00AE4363"/>
    <w:rsid w:val="00AF1056"/>
    <w:rsid w:val="00AF2803"/>
    <w:rsid w:val="00B00209"/>
    <w:rsid w:val="00B013FC"/>
    <w:rsid w:val="00B01C22"/>
    <w:rsid w:val="00B1062F"/>
    <w:rsid w:val="00B131E3"/>
    <w:rsid w:val="00B161FC"/>
    <w:rsid w:val="00B16432"/>
    <w:rsid w:val="00B17BC9"/>
    <w:rsid w:val="00B21676"/>
    <w:rsid w:val="00B21941"/>
    <w:rsid w:val="00B22609"/>
    <w:rsid w:val="00B23117"/>
    <w:rsid w:val="00B242AC"/>
    <w:rsid w:val="00B3002F"/>
    <w:rsid w:val="00B32D49"/>
    <w:rsid w:val="00B4394D"/>
    <w:rsid w:val="00B51B3D"/>
    <w:rsid w:val="00B51BA9"/>
    <w:rsid w:val="00B51E22"/>
    <w:rsid w:val="00B52311"/>
    <w:rsid w:val="00B52499"/>
    <w:rsid w:val="00B61716"/>
    <w:rsid w:val="00B63A1A"/>
    <w:rsid w:val="00B64948"/>
    <w:rsid w:val="00B661E8"/>
    <w:rsid w:val="00B666C8"/>
    <w:rsid w:val="00B72475"/>
    <w:rsid w:val="00B74220"/>
    <w:rsid w:val="00B77C11"/>
    <w:rsid w:val="00B80A31"/>
    <w:rsid w:val="00B8290F"/>
    <w:rsid w:val="00B83F0E"/>
    <w:rsid w:val="00B9295F"/>
    <w:rsid w:val="00B9416F"/>
    <w:rsid w:val="00B94516"/>
    <w:rsid w:val="00B958C9"/>
    <w:rsid w:val="00BA46F6"/>
    <w:rsid w:val="00BA4A03"/>
    <w:rsid w:val="00BA529B"/>
    <w:rsid w:val="00BA6A58"/>
    <w:rsid w:val="00BA6BF9"/>
    <w:rsid w:val="00BB0481"/>
    <w:rsid w:val="00BC2AC9"/>
    <w:rsid w:val="00BC36E8"/>
    <w:rsid w:val="00BC6780"/>
    <w:rsid w:val="00BC7110"/>
    <w:rsid w:val="00BC7561"/>
    <w:rsid w:val="00BD5056"/>
    <w:rsid w:val="00BE43D0"/>
    <w:rsid w:val="00BE5F3E"/>
    <w:rsid w:val="00BF0F5D"/>
    <w:rsid w:val="00BF17C3"/>
    <w:rsid w:val="00BF3D47"/>
    <w:rsid w:val="00BF444A"/>
    <w:rsid w:val="00BF5926"/>
    <w:rsid w:val="00BF5B62"/>
    <w:rsid w:val="00BF7CD1"/>
    <w:rsid w:val="00C03C61"/>
    <w:rsid w:val="00C06EED"/>
    <w:rsid w:val="00C11826"/>
    <w:rsid w:val="00C13DD5"/>
    <w:rsid w:val="00C158FA"/>
    <w:rsid w:val="00C166AA"/>
    <w:rsid w:val="00C20971"/>
    <w:rsid w:val="00C211F8"/>
    <w:rsid w:val="00C21EC3"/>
    <w:rsid w:val="00C22858"/>
    <w:rsid w:val="00C23E04"/>
    <w:rsid w:val="00C25A0E"/>
    <w:rsid w:val="00C26E22"/>
    <w:rsid w:val="00C317D4"/>
    <w:rsid w:val="00C363FF"/>
    <w:rsid w:val="00C40470"/>
    <w:rsid w:val="00C412A1"/>
    <w:rsid w:val="00C54BE5"/>
    <w:rsid w:val="00C60945"/>
    <w:rsid w:val="00C66DEE"/>
    <w:rsid w:val="00C76A72"/>
    <w:rsid w:val="00C82EED"/>
    <w:rsid w:val="00C83B73"/>
    <w:rsid w:val="00C87280"/>
    <w:rsid w:val="00C9091D"/>
    <w:rsid w:val="00C91163"/>
    <w:rsid w:val="00C912C7"/>
    <w:rsid w:val="00C91D55"/>
    <w:rsid w:val="00C921E0"/>
    <w:rsid w:val="00C9689C"/>
    <w:rsid w:val="00C975F8"/>
    <w:rsid w:val="00C97BF3"/>
    <w:rsid w:val="00CA02DC"/>
    <w:rsid w:val="00CA0306"/>
    <w:rsid w:val="00CA0686"/>
    <w:rsid w:val="00CA344F"/>
    <w:rsid w:val="00CA3BFC"/>
    <w:rsid w:val="00CA6419"/>
    <w:rsid w:val="00CB102D"/>
    <w:rsid w:val="00CB185F"/>
    <w:rsid w:val="00CB2CCF"/>
    <w:rsid w:val="00CB637B"/>
    <w:rsid w:val="00CC1E25"/>
    <w:rsid w:val="00CC23B0"/>
    <w:rsid w:val="00CC3BB4"/>
    <w:rsid w:val="00CC5855"/>
    <w:rsid w:val="00CC5DBF"/>
    <w:rsid w:val="00CC6A36"/>
    <w:rsid w:val="00CD1A8D"/>
    <w:rsid w:val="00CD206B"/>
    <w:rsid w:val="00CE242F"/>
    <w:rsid w:val="00CF16D4"/>
    <w:rsid w:val="00CF1D86"/>
    <w:rsid w:val="00CF2328"/>
    <w:rsid w:val="00CF29D1"/>
    <w:rsid w:val="00CF2ABA"/>
    <w:rsid w:val="00CF3A69"/>
    <w:rsid w:val="00CF3E4B"/>
    <w:rsid w:val="00D016D9"/>
    <w:rsid w:val="00D01B69"/>
    <w:rsid w:val="00D1154D"/>
    <w:rsid w:val="00D12CA0"/>
    <w:rsid w:val="00D141CC"/>
    <w:rsid w:val="00D147F2"/>
    <w:rsid w:val="00D156F5"/>
    <w:rsid w:val="00D21DFC"/>
    <w:rsid w:val="00D22668"/>
    <w:rsid w:val="00D230B9"/>
    <w:rsid w:val="00D23ED2"/>
    <w:rsid w:val="00D25D41"/>
    <w:rsid w:val="00D26A16"/>
    <w:rsid w:val="00D344E3"/>
    <w:rsid w:val="00D362EE"/>
    <w:rsid w:val="00D36F55"/>
    <w:rsid w:val="00D44622"/>
    <w:rsid w:val="00D4702E"/>
    <w:rsid w:val="00D4720E"/>
    <w:rsid w:val="00D50C3C"/>
    <w:rsid w:val="00D52C5A"/>
    <w:rsid w:val="00D56EBE"/>
    <w:rsid w:val="00D63443"/>
    <w:rsid w:val="00D63DCB"/>
    <w:rsid w:val="00D66A04"/>
    <w:rsid w:val="00D67194"/>
    <w:rsid w:val="00D76DC4"/>
    <w:rsid w:val="00D827BF"/>
    <w:rsid w:val="00D900EF"/>
    <w:rsid w:val="00D91F6F"/>
    <w:rsid w:val="00D97696"/>
    <w:rsid w:val="00D97B21"/>
    <w:rsid w:val="00DA2C41"/>
    <w:rsid w:val="00DA3DEF"/>
    <w:rsid w:val="00DB0830"/>
    <w:rsid w:val="00DB30C8"/>
    <w:rsid w:val="00DB37FF"/>
    <w:rsid w:val="00DB60C2"/>
    <w:rsid w:val="00DC0107"/>
    <w:rsid w:val="00DC3024"/>
    <w:rsid w:val="00DC3903"/>
    <w:rsid w:val="00DC5D5D"/>
    <w:rsid w:val="00DC6160"/>
    <w:rsid w:val="00DD18BF"/>
    <w:rsid w:val="00DD34F1"/>
    <w:rsid w:val="00DD4803"/>
    <w:rsid w:val="00DE18AE"/>
    <w:rsid w:val="00DE77D6"/>
    <w:rsid w:val="00DF0877"/>
    <w:rsid w:val="00DF3247"/>
    <w:rsid w:val="00DF3300"/>
    <w:rsid w:val="00DF5A1B"/>
    <w:rsid w:val="00DF79D5"/>
    <w:rsid w:val="00E031F2"/>
    <w:rsid w:val="00E03EEC"/>
    <w:rsid w:val="00E1007B"/>
    <w:rsid w:val="00E10955"/>
    <w:rsid w:val="00E10DD2"/>
    <w:rsid w:val="00E14A20"/>
    <w:rsid w:val="00E1602C"/>
    <w:rsid w:val="00E214B6"/>
    <w:rsid w:val="00E22ED6"/>
    <w:rsid w:val="00E25643"/>
    <w:rsid w:val="00E319AC"/>
    <w:rsid w:val="00E32DEB"/>
    <w:rsid w:val="00E32F14"/>
    <w:rsid w:val="00E34060"/>
    <w:rsid w:val="00E35E6C"/>
    <w:rsid w:val="00E37BE8"/>
    <w:rsid w:val="00E43A40"/>
    <w:rsid w:val="00E43B19"/>
    <w:rsid w:val="00E4577E"/>
    <w:rsid w:val="00E535F0"/>
    <w:rsid w:val="00E561AF"/>
    <w:rsid w:val="00E61700"/>
    <w:rsid w:val="00E62ED7"/>
    <w:rsid w:val="00E64EB2"/>
    <w:rsid w:val="00E671C7"/>
    <w:rsid w:val="00E74244"/>
    <w:rsid w:val="00E74307"/>
    <w:rsid w:val="00E75303"/>
    <w:rsid w:val="00E77FD8"/>
    <w:rsid w:val="00E81FFC"/>
    <w:rsid w:val="00E8339C"/>
    <w:rsid w:val="00E83E77"/>
    <w:rsid w:val="00E8458C"/>
    <w:rsid w:val="00E914F6"/>
    <w:rsid w:val="00E93756"/>
    <w:rsid w:val="00EA029B"/>
    <w:rsid w:val="00EA2AEF"/>
    <w:rsid w:val="00EA34D0"/>
    <w:rsid w:val="00EA55C1"/>
    <w:rsid w:val="00EB3E58"/>
    <w:rsid w:val="00EB49C2"/>
    <w:rsid w:val="00EB530F"/>
    <w:rsid w:val="00EC22FE"/>
    <w:rsid w:val="00EC4947"/>
    <w:rsid w:val="00EC51EF"/>
    <w:rsid w:val="00ED0C5F"/>
    <w:rsid w:val="00ED1127"/>
    <w:rsid w:val="00ED36D6"/>
    <w:rsid w:val="00ED572A"/>
    <w:rsid w:val="00EE406A"/>
    <w:rsid w:val="00EE4A40"/>
    <w:rsid w:val="00EF03E6"/>
    <w:rsid w:val="00EF32F7"/>
    <w:rsid w:val="00EF5729"/>
    <w:rsid w:val="00F00E4D"/>
    <w:rsid w:val="00F01288"/>
    <w:rsid w:val="00F048CE"/>
    <w:rsid w:val="00F04AB8"/>
    <w:rsid w:val="00F04D38"/>
    <w:rsid w:val="00F05B93"/>
    <w:rsid w:val="00F23488"/>
    <w:rsid w:val="00F26D71"/>
    <w:rsid w:val="00F34256"/>
    <w:rsid w:val="00F34E23"/>
    <w:rsid w:val="00F40C22"/>
    <w:rsid w:val="00F43EA8"/>
    <w:rsid w:val="00F45D69"/>
    <w:rsid w:val="00F465FD"/>
    <w:rsid w:val="00F46F31"/>
    <w:rsid w:val="00F51D62"/>
    <w:rsid w:val="00F52CB6"/>
    <w:rsid w:val="00F57478"/>
    <w:rsid w:val="00F64F4E"/>
    <w:rsid w:val="00F706B6"/>
    <w:rsid w:val="00F7252A"/>
    <w:rsid w:val="00F72B66"/>
    <w:rsid w:val="00F73E18"/>
    <w:rsid w:val="00F75625"/>
    <w:rsid w:val="00F7613B"/>
    <w:rsid w:val="00F818D5"/>
    <w:rsid w:val="00F8427E"/>
    <w:rsid w:val="00F848D8"/>
    <w:rsid w:val="00F87C38"/>
    <w:rsid w:val="00F87E1E"/>
    <w:rsid w:val="00F9371B"/>
    <w:rsid w:val="00F96669"/>
    <w:rsid w:val="00FA2769"/>
    <w:rsid w:val="00FA563C"/>
    <w:rsid w:val="00FA6276"/>
    <w:rsid w:val="00FB1D5F"/>
    <w:rsid w:val="00FB2E07"/>
    <w:rsid w:val="00FB3777"/>
    <w:rsid w:val="00FB54E1"/>
    <w:rsid w:val="00FB6209"/>
    <w:rsid w:val="00FB70B3"/>
    <w:rsid w:val="00FD1CDD"/>
    <w:rsid w:val="00FD2277"/>
    <w:rsid w:val="00FD384A"/>
    <w:rsid w:val="00FD4088"/>
    <w:rsid w:val="00FD79E8"/>
    <w:rsid w:val="00FD7FBE"/>
    <w:rsid w:val="00FE0194"/>
    <w:rsid w:val="00FE61B7"/>
    <w:rsid w:val="00FF1243"/>
    <w:rsid w:val="00FF27E6"/>
    <w:rsid w:val="00FF34FB"/>
    <w:rsid w:val="00FF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3D7A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90B"/>
    <w:rPr>
      <w:color w:val="0000FF"/>
      <w:u w:val="single"/>
    </w:rPr>
  </w:style>
  <w:style w:type="character" w:customStyle="1" w:styleId="rwro">
    <w:name w:val="rwro"/>
    <w:basedOn w:val="DefaultParagraphFont"/>
    <w:rsid w:val="00224CE5"/>
  </w:style>
  <w:style w:type="character" w:customStyle="1" w:styleId="rwrro">
    <w:name w:val="rwrro"/>
    <w:basedOn w:val="DefaultParagraphFont"/>
    <w:rsid w:val="00224CE5"/>
  </w:style>
  <w:style w:type="paragraph" w:styleId="ListParagraph">
    <w:name w:val="List Paragraph"/>
    <w:basedOn w:val="Normal"/>
    <w:uiPriority w:val="34"/>
    <w:qFormat/>
    <w:rsid w:val="001F3B6E"/>
    <w:pPr>
      <w:ind w:left="720"/>
      <w:contextualSpacing/>
    </w:pPr>
    <w:rPr>
      <w:rFonts w:ascii="Calibri" w:eastAsia="MS Minngs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F5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B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B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BCA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4544D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594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5E0"/>
  </w:style>
  <w:style w:type="paragraph" w:styleId="Footer">
    <w:name w:val="footer"/>
    <w:basedOn w:val="Normal"/>
    <w:link w:val="FooterChar"/>
    <w:uiPriority w:val="99"/>
    <w:unhideWhenUsed/>
    <w:rsid w:val="00665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5E0"/>
  </w:style>
  <w:style w:type="table" w:styleId="LightList-Accent1">
    <w:name w:val="Light List Accent 1"/>
    <w:basedOn w:val="TableNormal"/>
    <w:uiPriority w:val="61"/>
    <w:rsid w:val="00073F4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0724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F4A46"/>
  </w:style>
  <w:style w:type="paragraph" w:styleId="Revision">
    <w:name w:val="Revision"/>
    <w:hidden/>
    <w:uiPriority w:val="99"/>
    <w:semiHidden/>
    <w:rsid w:val="004F002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90B"/>
    <w:rPr>
      <w:color w:val="0000FF"/>
      <w:u w:val="single"/>
    </w:rPr>
  </w:style>
  <w:style w:type="character" w:customStyle="1" w:styleId="rwro">
    <w:name w:val="rwro"/>
    <w:basedOn w:val="DefaultParagraphFont"/>
    <w:rsid w:val="00224CE5"/>
  </w:style>
  <w:style w:type="character" w:customStyle="1" w:styleId="rwrro">
    <w:name w:val="rwrro"/>
    <w:basedOn w:val="DefaultParagraphFont"/>
    <w:rsid w:val="00224CE5"/>
  </w:style>
  <w:style w:type="paragraph" w:styleId="ListParagraph">
    <w:name w:val="List Paragraph"/>
    <w:basedOn w:val="Normal"/>
    <w:uiPriority w:val="34"/>
    <w:qFormat/>
    <w:rsid w:val="001F3B6E"/>
    <w:pPr>
      <w:ind w:left="720"/>
      <w:contextualSpacing/>
    </w:pPr>
    <w:rPr>
      <w:rFonts w:ascii="Calibri" w:eastAsia="MS Minngs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F5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B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B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BCA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4544D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594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5E0"/>
  </w:style>
  <w:style w:type="paragraph" w:styleId="Footer">
    <w:name w:val="footer"/>
    <w:basedOn w:val="Normal"/>
    <w:link w:val="FooterChar"/>
    <w:uiPriority w:val="99"/>
    <w:unhideWhenUsed/>
    <w:rsid w:val="00665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5E0"/>
  </w:style>
  <w:style w:type="table" w:styleId="LightList-Accent1">
    <w:name w:val="Light List Accent 1"/>
    <w:basedOn w:val="TableNormal"/>
    <w:uiPriority w:val="61"/>
    <w:rsid w:val="00073F4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0724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F4A46"/>
  </w:style>
  <w:style w:type="paragraph" w:styleId="Revision">
    <w:name w:val="Revision"/>
    <w:hidden/>
    <w:uiPriority w:val="99"/>
    <w:semiHidden/>
    <w:rsid w:val="004F00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1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3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D58E47-CC4E-468D-B36C-E68EC1E84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30</Characters>
  <Application>Microsoft Office Word</Application>
  <DocSecurity>0</DocSecurity>
  <Lines>5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ivaraman k.</cp:lastModifiedBy>
  <cp:revision>2</cp:revision>
  <dcterms:created xsi:type="dcterms:W3CDTF">2019-06-12T06:17:00Z</dcterms:created>
  <dcterms:modified xsi:type="dcterms:W3CDTF">2019-06-1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ieee</vt:lpwstr>
  </property>
  <property fmtid="{D5CDD505-2E9C-101B-9397-08002B2CF9AE}" pid="8" name="Mendeley Recent Style Name 2_1">
    <vt:lpwstr>IEEE</vt:lpwstr>
  </property>
  <property fmtid="{D5CDD505-2E9C-101B-9397-08002B2CF9AE}" pid="9" name="Mendeley Recent Style Id 3_1">
    <vt:lpwstr>http://www.zotero.org/styles/intensive-care-medicine</vt:lpwstr>
  </property>
  <property fmtid="{D5CDD505-2E9C-101B-9397-08002B2CF9AE}" pid="10" name="Mendeley Recent Style Name 3_1">
    <vt:lpwstr>Intensive Care Medicin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ional-library-of-medicine</vt:lpwstr>
  </property>
  <property fmtid="{D5CDD505-2E9C-101B-9397-08002B2CF9AE}" pid="16" name="Mendeley Recent Style Name 6_1">
    <vt:lpwstr>National Library of Medicin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e0315d2c-9170-3c38-847b-32a15db2489d</vt:lpwstr>
  </property>
  <property fmtid="{D5CDD505-2E9C-101B-9397-08002B2CF9AE}" pid="24" name="Mendeley Citation Style_1">
    <vt:lpwstr>http://www.zotero.org/styles/the-lancet</vt:lpwstr>
  </property>
</Properties>
</file>